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40D7B" w14:textId="77777777" w:rsidR="00CC114F" w:rsidRPr="00A84922" w:rsidRDefault="00CC114F" w:rsidP="00CC114F">
      <w:pPr>
        <w:shd w:val="clear" w:color="auto" w:fill="FFFFFF"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r w:rsidRPr="00A8492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bookmarkStart w:id="0" w:name="_Hlk55111898"/>
      <w:bookmarkStart w:id="1" w:name="OLE_LINK14"/>
      <w:r w:rsidRPr="00A84922">
        <w:rPr>
          <w:rFonts w:ascii="Times New Roman" w:hAnsi="Times New Roman" w:cs="Times New Roman"/>
          <w:b/>
          <w:sz w:val="24"/>
          <w:szCs w:val="24"/>
        </w:rPr>
        <w:t>Comparison of instruments, techniques and their performance for Raman-activated cell sorting and genome (RACS-Seq) among studies.</w:t>
      </w:r>
      <w:bookmarkEnd w:id="0"/>
      <w:bookmarkEnd w:id="1"/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526"/>
        <w:gridCol w:w="2589"/>
        <w:gridCol w:w="1557"/>
        <w:gridCol w:w="1986"/>
        <w:gridCol w:w="1133"/>
        <w:gridCol w:w="1702"/>
        <w:gridCol w:w="1559"/>
        <w:gridCol w:w="2896"/>
      </w:tblGrid>
      <w:tr w:rsidR="00CC114F" w:rsidRPr="00A84922" w14:paraId="318812D2" w14:textId="77777777" w:rsidTr="00227FCA">
        <w:tc>
          <w:tcPr>
            <w:tcW w:w="189" w:type="pct"/>
          </w:tcPr>
          <w:p w14:paraId="3C0605A5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</w:t>
            </w: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28" w:type="pct"/>
          </w:tcPr>
          <w:p w14:paraId="4E135C3D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Paper citations</w:t>
            </w:r>
          </w:p>
        </w:tc>
        <w:tc>
          <w:tcPr>
            <w:tcW w:w="558" w:type="pct"/>
          </w:tcPr>
          <w:p w14:paraId="57C66D12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ker of Raman spectrometer (model) </w:t>
            </w:r>
          </w:p>
        </w:tc>
        <w:tc>
          <w:tcPr>
            <w:tcW w:w="712" w:type="pct"/>
          </w:tcPr>
          <w:p w14:paraId="72532E5E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Maker of the cell sorting chip</w:t>
            </w:r>
          </w:p>
        </w:tc>
        <w:tc>
          <w:tcPr>
            <w:tcW w:w="406" w:type="pct"/>
          </w:tcPr>
          <w:p w14:paraId="7C26BC63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Sorting technique</w:t>
            </w:r>
          </w:p>
        </w:tc>
        <w:tc>
          <w:tcPr>
            <w:tcW w:w="610" w:type="pct"/>
          </w:tcPr>
          <w:p w14:paraId="7516260F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ample</w:t>
            </w:r>
          </w:p>
        </w:tc>
        <w:tc>
          <w:tcPr>
            <w:tcW w:w="559" w:type="pct"/>
          </w:tcPr>
          <w:p w14:paraId="6DBF16A4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Cell number</w:t>
            </w:r>
          </w:p>
        </w:tc>
        <w:tc>
          <w:tcPr>
            <w:tcW w:w="1038" w:type="pct"/>
          </w:tcPr>
          <w:p w14:paraId="56D481E5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Genome coverage </w:t>
            </w:r>
            <w:r w:rsidRPr="00A84922">
              <w:rPr>
                <w:rFonts w:ascii="Times New Roman" w:hAnsi="Times New Roman" w:cs="Times New Roman"/>
                <w:b/>
                <w:sz w:val="20"/>
                <w:szCs w:val="20"/>
              </w:rPr>
              <w:t>in microbial RACS-Seq</w:t>
            </w:r>
          </w:p>
        </w:tc>
      </w:tr>
      <w:tr w:rsidR="00CC114F" w:rsidRPr="00A84922" w14:paraId="7AEADC68" w14:textId="77777777" w:rsidTr="00227FCA">
        <w:tc>
          <w:tcPr>
            <w:tcW w:w="189" w:type="pct"/>
          </w:tcPr>
          <w:p w14:paraId="4C46D9F4" w14:textId="77777777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28" w:type="pct"/>
          </w:tcPr>
          <w:p w14:paraId="55245369" w14:textId="658CBFE8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man activated cell ejection for isolation of single cells, </w:t>
            </w:r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nal Chem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3. 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Wang&lt;/Author&gt;&lt;Year&gt;2013&lt;/Year&gt;&lt;RecNum&gt;1&lt;/RecNum&gt;&lt;DisplayText&gt;(1)&lt;/DisplayText&gt;&lt;record&gt;&lt;rec-number&gt;1&lt;/rec-number&gt;&lt;foreign-keys&gt;&lt;key app="EN" db-id="edd2rrr94f9a5fe2evlxt2pmp0vpf5fde20e" timestamp="1604193130"&gt;1&lt;/key&gt;&lt;/foreign-keys&gt;&lt;ref-type name="Journal Article"&gt;17&lt;/ref-type&gt;&lt;contributors&gt;&lt;authors&gt;&lt;author&gt;Wang, Yun&lt;/author&gt;&lt;author&gt;Ji, Yuetong&lt;/author&gt;&lt;author&gt;Wharfe, Emma S.&lt;/author&gt;&lt;author&gt;Meadows, Roger S.&lt;/author&gt;&lt;author&gt;March, Peter&lt;/author&gt;&lt;author&gt;Goodacre, Royston&lt;/author&gt;&lt;author&gt;Xu, Jian&lt;/author&gt;&lt;author&gt;Huang, Wei E.&lt;/author&gt;&lt;/authors&gt;&lt;/contributors&gt;&lt;titles&gt;&lt;title&gt;Raman activated cell ejection for isolation of single cells&lt;/title&gt;&lt;secondary-title&gt;Anal Chem&lt;/secondary-title&gt;&lt;/titles&gt;&lt;periodical&gt;&lt;full-title&gt;Anal Chem&lt;/full-title&gt;&lt;/periodical&gt;&lt;pages&gt;10697-10701&lt;/pages&gt;&lt;volume&gt;85&lt;/volume&gt;&lt;number&gt;22&lt;/number&gt;&lt;dates&gt;&lt;year&gt;2013&lt;/year&gt;&lt;pub-dates&gt;&lt;date&gt;2013/11/19&lt;/date&gt;&lt;/pub-dates&gt;&lt;/dates&gt;&lt;publisher&gt;American Chemical Society&lt;/publisher&gt;&lt;isbn&gt;0003-2700&lt;/isbn&gt;&lt;urls&gt;&lt;related-urls&gt;&lt;url&gt;http://dx.doi.org/10.1021/ac403107p&lt;/url&gt;&lt;/related-urls&gt;&lt;/urls&gt;&lt;electronic-resource-num&gt;10.1021/ac403107p&lt;/electronic-resource-num&gt;&lt;/record&gt;&lt;/Cite&gt;&lt;/EndNote&gt;</w:instrTex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1)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Ref. 30 in former version)</w:t>
            </w:r>
          </w:p>
        </w:tc>
        <w:tc>
          <w:tcPr>
            <w:tcW w:w="558" w:type="pct"/>
          </w:tcPr>
          <w:p w14:paraId="6DA0C0F4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Horiba (</w:t>
            </w:r>
            <w:proofErr w:type="spellStart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LabRAM</w:t>
            </w:r>
            <w:proofErr w:type="spellEnd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R) </w:t>
            </w:r>
          </w:p>
        </w:tc>
        <w:tc>
          <w:tcPr>
            <w:tcW w:w="712" w:type="pct"/>
          </w:tcPr>
          <w:p w14:paraId="4B173A5D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This team in collaboration with Wei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.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uang’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s Lab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at Univ. of Sheffield</w:t>
            </w:r>
          </w:p>
        </w:tc>
        <w:tc>
          <w:tcPr>
            <w:tcW w:w="406" w:type="pct"/>
          </w:tcPr>
          <w:p w14:paraId="5526E703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10" w:type="pct"/>
          </w:tcPr>
          <w:p w14:paraId="50794723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re culture of </w:t>
            </w:r>
            <w:r w:rsidRPr="00A8492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. coli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H5α</w:t>
            </w:r>
          </w:p>
        </w:tc>
        <w:tc>
          <w:tcPr>
            <w:tcW w:w="559" w:type="pct"/>
          </w:tcPr>
          <w:p w14:paraId="57AAFCE1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20 bacterial cells per tube </w:t>
            </w:r>
          </w:p>
        </w:tc>
        <w:tc>
          <w:tcPr>
            <w:tcW w:w="1038" w:type="pct"/>
          </w:tcPr>
          <w:p w14:paraId="55B4248B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post-sorting genome sequencing was demonstrated</w:t>
            </w:r>
          </w:p>
        </w:tc>
      </w:tr>
      <w:tr w:rsidR="00CC114F" w:rsidRPr="00A84922" w14:paraId="19840200" w14:textId="77777777" w:rsidTr="00227FCA">
        <w:tc>
          <w:tcPr>
            <w:tcW w:w="189" w:type="pct"/>
          </w:tcPr>
          <w:p w14:paraId="1F1681E9" w14:textId="77777777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pct"/>
          </w:tcPr>
          <w:p w14:paraId="3D829280" w14:textId="6CA6FCBA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ingle-cell genomics based on Raman sorting reveals novel carotenoids-containing bacteria in the Red sea, </w:t>
            </w:r>
            <w:proofErr w:type="spellStart"/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icrob</w:t>
            </w:r>
            <w:proofErr w:type="spellEnd"/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iotechnol</w:t>
            </w:r>
            <w:proofErr w:type="spellEnd"/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7. 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Song&lt;/Author&gt;&lt;Year&gt;2017&lt;/Year&gt;&lt;RecNum&gt;2&lt;/RecNum&gt;&lt;DisplayText&gt;(2)&lt;/DisplayText&gt;&lt;record&gt;&lt;rec-number&gt;2&lt;/rec-number&gt;&lt;foreign-keys&gt;&lt;key app="EN" db-id="edd2rrr94f9a5fe2evlxt2pmp0vpf5fde20e" timestamp="1604193130"&gt;2&lt;/key&gt;&lt;/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foreign-keys&gt;&lt;ref-type name="Journal Article"&gt;17&lt;/ref-type&gt;&lt;contributors&gt;&lt;authors&gt;&lt;author&gt;Song, Yizhi&lt;/author&gt;&lt;author&gt;Kaster, Anne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‐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Kristin&lt;/author&gt;&lt;author&gt;Vollmers, John&lt;/author&gt;&lt;author&gt;Song, Yanqing&lt;/author&gt;&lt;author&gt;Davison, Paul A&lt;/author&gt;&lt;author&gt;Frentrup, Martinique&lt;/author&gt;&lt;author&gt;Preston, Gail M&lt;/author&gt;&lt;author&gt;Thompson, Ian P&lt;/author&gt;&lt;author&gt;Murrell, J Colin&lt;/author&gt;&lt;author&gt;Yin, Huabing&lt;/author&gt;&lt;/authors&gt;&lt;/contributors&gt;&lt;titles&gt;&lt;title&gt;Single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‐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cell genomics based on Raman sorting reveals novel carotenoid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‐</w:instrText>
            </w:r>
            <w:r w:rsidR="00AD7891"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instrText>containing bacteria in the Red Sea&lt;/title&gt;&lt;secondary-title&gt;Microb biotechnol&lt;/secondary-title&gt;&lt;/titles&gt;&lt;periodical&gt;&lt;full-title&gt;Microb biotechnol&lt;/full-title&gt;&lt;/periodical&gt;&lt;pages&gt;125-137&lt;/pages&gt;&lt;volume&gt;10&lt;/volume&gt;&lt;number&gt;1&lt;/number&gt;&lt;dates&gt;&lt;year&gt;2017&lt;/year&gt;</w:instrText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>&lt;/dates&gt;&lt;isbn&gt;1751-7915&lt;/isbn&gt;&lt;urls&gt;&lt;/urls&gt;&lt;/record&gt;&lt;/Cite&gt;&lt;/EndNote&gt;</w:instrTex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2)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58" w:type="pct"/>
          </w:tcPr>
          <w:p w14:paraId="553AFD95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Horiba (</w:t>
            </w:r>
            <w:proofErr w:type="spellStart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LabRAM</w:t>
            </w:r>
            <w:proofErr w:type="spellEnd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; customized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12" w:type="pct"/>
          </w:tcPr>
          <w:p w14:paraId="531F291A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Wei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.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uang’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s Lab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at Univ. of Oxford</w:t>
            </w:r>
          </w:p>
        </w:tc>
        <w:tc>
          <w:tcPr>
            <w:tcW w:w="406" w:type="pct"/>
          </w:tcPr>
          <w:p w14:paraId="6D789A77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10" w:type="pct"/>
          </w:tcPr>
          <w:p w14:paraId="46CAC722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arine microbiome</w:t>
            </w:r>
          </w:p>
        </w:tc>
        <w:tc>
          <w:tcPr>
            <w:tcW w:w="559" w:type="pct"/>
          </w:tcPr>
          <w:p w14:paraId="6C463F96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1~8 bacterial cells per tube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8" w:type="pct"/>
          </w:tcPr>
          <w:p w14:paraId="5E024E55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Three post-RACE 1-cell sequencing reactions were at 8.18%, 6.65%, 4.17% respectively, and for 8-cell reactions the coverages were 8.95% and 19.29% respectively</w:t>
            </w:r>
          </w:p>
        </w:tc>
      </w:tr>
      <w:tr w:rsidR="00CC114F" w:rsidRPr="00A84922" w14:paraId="68E9C1B0" w14:textId="77777777" w:rsidTr="00227FCA">
        <w:tc>
          <w:tcPr>
            <w:tcW w:w="189" w:type="pct"/>
          </w:tcPr>
          <w:p w14:paraId="784D7BC9" w14:textId="77777777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pct"/>
          </w:tcPr>
          <w:p w14:paraId="4F92BA4A" w14:textId="0987EE79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man-activated cell sorting and metagenomics sequencing reveals carbon-fixing bacteria in the ocean, </w:t>
            </w:r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nviron Microbiol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8. 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Jing&lt;/Author&gt;&lt;Year&gt;2018&lt;/Year&gt;&lt;RecNum&gt;3&lt;/RecNum&gt;&lt;DisplayText&gt;(3)&lt;/DisplayText&gt;&lt;record&gt;&lt;rec-number&gt;3&lt;/rec-number&gt;&lt;foreign-keys&gt;&lt;key app="EN" db-id="edd2rrr94f9a5fe2evlxt2pmp0vpf5fde20e" timestamp="1604193130"&gt;3&lt;/key&gt;&lt;/foreign-keys&gt;&lt;ref-type name="Journal Article"&gt;17&lt;/ref-type&gt;&lt;contributors&gt;&lt;authors&gt;&lt;author&gt;Jing, Xiaoyan&lt;/author&gt;&lt;author&gt;Gou, Honglei&lt;/author&gt;&lt;author&gt;Gong, Yanhai&lt;/author&gt;&lt;author&gt;Su, Xiaolu&lt;/author&gt;&lt;author&gt;Xu, La&lt;/author&gt;&lt;author&gt;Ji, Yuetong&lt;/author&gt;&lt;author&gt;Song, Yizhi&lt;/author&gt;&lt;author&gt;Thompson, Ian P.&lt;/author&gt;&lt;author&gt;Xu, Jian&lt;/author&gt;&lt;author&gt;Huang, Wei E.&lt;/author&gt;&lt;/authors&gt;&lt;/contributors&gt;&lt;titles&gt;&lt;title&gt;Raman-activated cell sorting and metagenomic sequencing revealing carbon-fixing bacteria in the ocean&lt;/title&gt;&lt;secondary-title&gt;Environ Microbiol&lt;/secondary-title&gt;&lt;/titles&gt;&lt;periodical&gt;&lt;full-title&gt;Environ Microbiol&lt;/full-title&gt;&lt;/periodical&gt;&lt;pages&gt;2241-2255&lt;/pages&gt;&lt;volume&gt;20&lt;/volume&gt;&lt;number&gt;6&lt;/number&gt;&lt;dates&gt;&lt;year&gt;2018&lt;/year&gt;&lt;/dates&gt;&lt;urls&gt;&lt;related-urls&gt;&lt;url&gt;https://www.onlinelibrary.wiley.com/doi/abs/10.1111/1462-2920.14268&lt;/url&gt;&lt;/related-urls&gt;&lt;/urls&gt;&lt;electronic-resource-num&gt;doi:10.1111/1462-2920.14268&lt;/electronic-resource-num&gt;&lt;/record&gt;&lt;/Cite&gt;&lt;/EndNote&gt;</w:instrTex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3)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58" w:type="pct"/>
          </w:tcPr>
          <w:p w14:paraId="4B0194DB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Horiba (</w:t>
            </w:r>
            <w:proofErr w:type="spellStart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LabRAM</w:t>
            </w:r>
            <w:proofErr w:type="spellEnd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; customized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6B86596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This team</w:t>
            </w:r>
          </w:p>
        </w:tc>
        <w:tc>
          <w:tcPr>
            <w:tcW w:w="406" w:type="pct"/>
          </w:tcPr>
          <w:p w14:paraId="3B1DDEAB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10" w:type="pct"/>
          </w:tcPr>
          <w:p w14:paraId="03F42249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arine microbiome</w:t>
            </w:r>
          </w:p>
        </w:tc>
        <w:tc>
          <w:tcPr>
            <w:tcW w:w="559" w:type="pct"/>
          </w:tcPr>
          <w:p w14:paraId="47D40E08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30 bacterial cells per tube </w:t>
            </w:r>
          </w:p>
        </w:tc>
        <w:tc>
          <w:tcPr>
            <w:tcW w:w="1038" w:type="pct"/>
          </w:tcPr>
          <w:p w14:paraId="2D2B15A2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Maximally 13.66%</w:t>
            </w:r>
          </w:p>
        </w:tc>
      </w:tr>
      <w:tr w:rsidR="00CC114F" w:rsidRPr="00A84922" w14:paraId="5D15E7FE" w14:textId="77777777" w:rsidTr="00227FCA">
        <w:tc>
          <w:tcPr>
            <w:tcW w:w="189" w:type="pct"/>
          </w:tcPr>
          <w:p w14:paraId="6AB874F8" w14:textId="77777777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pct"/>
          </w:tcPr>
          <w:p w14:paraId="416C4DD9" w14:textId="445323B9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tional Optimization of Raman-activated Cell Ejection and Sequencing for Bacteria, </w:t>
            </w:r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nal Chem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20. 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Su&lt;/Author&gt;&lt;Year&gt;2020&lt;/Year&gt;&lt;RecNum&gt;4&lt;/RecNum&gt;&lt;DisplayText&gt;(4)&lt;/DisplayText&gt;&lt;record&gt;&lt;rec-number&gt;4&lt;/rec-number&gt;&lt;foreign-keys&gt;&lt;key app="EN" db-id="edd2rrr94f9a5fe2evlxt2pmp0vpf5fde20e" timestamp="1604193130"&gt;4&lt;/key&gt;&lt;/foreign-keys&gt;&lt;ref-type name="Journal Article"&gt;17&lt;/ref-type&gt;&lt;contributors&gt;&lt;authors&gt;&lt;author&gt;Su, Xiaolu&lt;/author&gt;&lt;author&gt;Gong, Yanhai&lt;/author&gt;&lt;author&gt;Gou, Honglei&lt;/author&gt;&lt;author&gt;Jing, Xiaoyan&lt;/author&gt;&lt;author&gt;Xu, Teng&lt;/author&gt;&lt;author&gt;Zheng, Xiaoshan&lt;/author&gt;&lt;author&gt;Chen, Rongze&lt;/author&gt;&lt;author&gt;Li, Yuandong&lt;/author&gt;&lt;author&gt;Ji, Yuetong&lt;/author&gt;&lt;author&gt;Ma, Bo&lt;/author&gt;&lt;author&gt;Xu, Jian&lt;/author&gt;&lt;/authors&gt;&lt;/contributors&gt;&lt;titles&gt;&lt;title&gt;Rational optimization of Raman-activated cell ejection and sequencing for bacteria&lt;/title&gt;&lt;secondary-title&gt;Anal Chem&lt;/secondary-title&gt;&lt;/titles&gt;&lt;periodical&gt;&lt;full-title&gt;Anal Chem&lt;/full-title&gt;&lt;/periodical&gt;&lt;pages&gt;8081-8089&lt;/pages&gt;&lt;volume&gt;12&lt;/volume&gt;&lt;dates&gt;&lt;year&gt;2020&lt;/year&gt;&lt;pub-dates&gt;&lt;date&gt;2020/05/13&lt;/date&gt;&lt;/pub-dates&gt;&lt;/dates&gt;&lt;publisher&gt;American Chemical Society&lt;/publisher&gt;&lt;isbn&gt;0003-2700&lt;/isbn&gt;&lt;urls&gt;&lt;related-urls&gt;&lt;url&gt;https://doi.org/10.1021/acs.analchem.9b05345&lt;/url&gt;&lt;/related-urls&gt;&lt;/urls&gt;&lt;electronic-resource-num&gt;10.1021/acs.analchem.9b05345&lt;/electronic-resource-num&gt;&lt;/record&gt;&lt;/Cite&gt;&lt;/EndNote&gt;</w:instrTex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4)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Ref. 29 in former version)</w:t>
            </w:r>
          </w:p>
        </w:tc>
        <w:tc>
          <w:tcPr>
            <w:tcW w:w="558" w:type="pct"/>
          </w:tcPr>
          <w:p w14:paraId="72F34C0E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Horiba (</w:t>
            </w:r>
            <w:proofErr w:type="spellStart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LabRAM</w:t>
            </w:r>
            <w:proofErr w:type="spellEnd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; customized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7AB9A733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This team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in collaboration with QSB*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3F5041F1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10" w:type="pct"/>
          </w:tcPr>
          <w:p w14:paraId="04FEA27B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re culture of lab-model </w:t>
            </w:r>
            <w:r w:rsidRPr="00A8492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. coli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, and soil microbiome</w:t>
            </w:r>
          </w:p>
        </w:tc>
        <w:tc>
          <w:tcPr>
            <w:tcW w:w="559" w:type="pct"/>
          </w:tcPr>
          <w:p w14:paraId="37ABF9B0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2~5 bacterial cells per tube </w:t>
            </w:r>
          </w:p>
        </w:tc>
        <w:tc>
          <w:tcPr>
            <w:tcW w:w="1038" w:type="pct"/>
          </w:tcPr>
          <w:p w14:paraId="5B96A6D5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 lab-model </w:t>
            </w:r>
            <w:r w:rsidRPr="00A8492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. coli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ure culture: </w:t>
            </w:r>
            <w:bookmarkStart w:id="2" w:name="OLE_LINK13"/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maximally</w:t>
            </w:r>
            <w:bookmarkEnd w:id="2"/>
            <w:r w:rsidRPr="00A8492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4.78% </w:t>
            </w:r>
            <w:r w:rsidRPr="00A8492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5 cells per tube</w:t>
            </w:r>
            <w:r w:rsidRPr="00A8492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  <w:p w14:paraId="3D8B27AC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E7DD9B6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 soil microbiome: maximally 26.42% for 2~5 cells per tube (all 1-cell-per-tube samples failed in 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equencing)</w:t>
            </w:r>
          </w:p>
        </w:tc>
      </w:tr>
      <w:tr w:rsidR="00CC114F" w:rsidRPr="00A84922" w14:paraId="24D79C73" w14:textId="77777777" w:rsidTr="00227FCA">
        <w:tc>
          <w:tcPr>
            <w:tcW w:w="189" w:type="pct"/>
          </w:tcPr>
          <w:p w14:paraId="2C71E30D" w14:textId="77777777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928" w:type="pct"/>
          </w:tcPr>
          <w:p w14:paraId="28203327" w14:textId="017BCB32" w:rsidR="00CC114F" w:rsidRPr="00A84922" w:rsidRDefault="00CC114F" w:rsidP="00227FCA">
            <w:pPr>
              <w:spacing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enome-genome profiling of single bacterial cell by Raman-activated gravity-driven encapsulation and sequencing, </w:t>
            </w:r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mall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20. 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Xu&lt;/Author&gt;&lt;Year&gt;2020&lt;/Year&gt;&lt;RecNum&gt;5&lt;/RecNum&gt;&lt;DisplayText&gt;(5)&lt;/DisplayText&gt;&lt;record&gt;&lt;rec-number&gt;5&lt;/rec-number&gt;&lt;foreign-keys&gt;&lt;key app="EN" db-id="edd2rrr94f9a5fe2evlxt2pmp0vpf5fde20e" timestamp="1604193130"&gt;5&lt;/key&gt;&lt;/foreign-keys&gt;&lt;ref-type name="Journal Article"&gt;17&lt;/ref-type&gt;&lt;contributors&gt;&lt;authors&gt;&lt;author&gt;Xu, Teng&lt;/author&gt;&lt;author&gt;Gong, Yanhai&lt;/author&gt;&lt;author&gt;Su, Xiaolu&lt;/author&gt;&lt;author&gt;Zhu, Pengfei&lt;/author&gt;&lt;author&gt;Dai, Jing&lt;/author&gt;&lt;author&gt;Xu, Jian&lt;/author&gt;&lt;author&gt;Ma, Bo&lt;/author&gt;&lt;/authors&gt;&lt;/contributors&gt;&lt;titles&gt;&lt;title&gt;Phenome-genome profiling of single bacterial cell by Raman-activated gravity-driven encapsulation and sequencing&lt;/title&gt;&lt;secondary-title&gt;Small&lt;/secondary-title&gt;&lt;/titles&gt;&lt;periodical&gt;&lt;full-title&gt;Small&lt;/full-title&gt;&lt;/periodical&gt;&lt;pages&gt;e2001172&lt;/pages&gt;&lt;dates&gt;&lt;year&gt;2020&lt;/year&gt;&lt;/dates&gt;&lt;urls&gt;&lt;/urls&gt;&lt;/record&gt;&lt;/Cite&gt;&lt;/EndNote&gt;</w:instrTex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5)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Ref. 33 in former version)</w:t>
            </w:r>
          </w:p>
        </w:tc>
        <w:tc>
          <w:tcPr>
            <w:tcW w:w="558" w:type="pct"/>
          </w:tcPr>
          <w:p w14:paraId="7657394E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QSB* (RACS-Seq)</w:t>
            </w:r>
          </w:p>
        </w:tc>
        <w:tc>
          <w:tcPr>
            <w:tcW w:w="712" w:type="pct"/>
          </w:tcPr>
          <w:p w14:paraId="0B3E52E2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This team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in collaboration with QSB*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0FE7127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RAGE</w:t>
            </w:r>
          </w:p>
        </w:tc>
        <w:tc>
          <w:tcPr>
            <w:tcW w:w="610" w:type="pct"/>
          </w:tcPr>
          <w:p w14:paraId="6C47E930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Pure culture</w:t>
            </w:r>
            <w:r w:rsidRPr="00A8492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CC 35218; clinical </w:t>
            </w:r>
            <w:r w:rsidRPr="00A8492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. coli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s directly from patient urine sample</w:t>
            </w:r>
          </w:p>
        </w:tc>
        <w:tc>
          <w:tcPr>
            <w:tcW w:w="559" w:type="pct"/>
          </w:tcPr>
          <w:p w14:paraId="1DC9D8BD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Precisely one bacterial cell per tube </w:t>
            </w:r>
          </w:p>
        </w:tc>
        <w:tc>
          <w:tcPr>
            <w:tcW w:w="1038" w:type="pct"/>
          </w:tcPr>
          <w:p w14:paraId="638C9FB4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Maximally 99.50%</w:t>
            </w:r>
          </w:p>
        </w:tc>
      </w:tr>
      <w:tr w:rsidR="00CC114F" w:rsidRPr="00A84922" w14:paraId="37520523" w14:textId="77777777" w:rsidTr="00227FCA">
        <w:trPr>
          <w:trHeight w:val="1256"/>
        </w:trPr>
        <w:tc>
          <w:tcPr>
            <w:tcW w:w="189" w:type="pct"/>
          </w:tcPr>
          <w:p w14:paraId="7E99BC5E" w14:textId="77777777" w:rsidR="00CC114F" w:rsidRPr="00A84922" w:rsidRDefault="00CC114F" w:rsidP="00227FCA">
            <w:pPr>
              <w:spacing w:afterLines="100" w:after="312"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pct"/>
          </w:tcPr>
          <w:p w14:paraId="6ADC651F" w14:textId="77777777" w:rsidR="00CC114F" w:rsidRPr="00A84922" w:rsidRDefault="00CC114F" w:rsidP="00227FCA">
            <w:pPr>
              <w:spacing w:afterLines="100" w:after="312"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is work</w:t>
            </w:r>
          </w:p>
        </w:tc>
        <w:tc>
          <w:tcPr>
            <w:tcW w:w="558" w:type="pct"/>
          </w:tcPr>
          <w:p w14:paraId="24204396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QSB* (RACS-Seq)</w:t>
            </w:r>
          </w:p>
        </w:tc>
        <w:tc>
          <w:tcPr>
            <w:tcW w:w="712" w:type="pct"/>
          </w:tcPr>
          <w:p w14:paraId="04CD8592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This team 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in collaboration with QSB*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5B89EEBB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RAGE</w:t>
            </w:r>
          </w:p>
        </w:tc>
        <w:tc>
          <w:tcPr>
            <w:tcW w:w="610" w:type="pct"/>
          </w:tcPr>
          <w:p w14:paraId="55985AB8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Pure culture of mock community (</w:t>
            </w:r>
            <w:r w:rsidRPr="00A84922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K-12 DH5α, </w:t>
            </w:r>
            <w:r w:rsidRPr="00A84922">
              <w:rPr>
                <w:rFonts w:ascii="Times New Roman" w:hAnsi="Times New Roman" w:cs="Times New Roman"/>
                <w:i/>
                <w:sz w:val="20"/>
                <w:szCs w:val="20"/>
              </w:rPr>
              <w:t>H. pylori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ATCC26695, </w:t>
            </w:r>
            <w:r w:rsidRPr="00A84922">
              <w:rPr>
                <w:rFonts w:ascii="Times New Roman" w:hAnsi="Times New Roman" w:cs="Times New Roman"/>
                <w:i/>
                <w:sz w:val="20"/>
                <w:szCs w:val="20"/>
              </w:rPr>
              <w:t>S. elongatus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PCC7942 and </w:t>
            </w:r>
            <w:r w:rsidRPr="00A84922">
              <w:rPr>
                <w:rFonts w:ascii="Times New Roman" w:hAnsi="Times New Roman" w:cs="Times New Roman"/>
                <w:i/>
                <w:sz w:val="20"/>
                <w:szCs w:val="20"/>
              </w:rPr>
              <w:t>S. cerevisiae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 BY4742) and s</w:t>
            </w: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t>oil microbiome</w:t>
            </w:r>
          </w:p>
        </w:tc>
        <w:tc>
          <w:tcPr>
            <w:tcW w:w="559" w:type="pct"/>
          </w:tcPr>
          <w:p w14:paraId="50DD1611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Precisely one bacterial cell per tube</w:t>
            </w:r>
          </w:p>
        </w:tc>
        <w:tc>
          <w:tcPr>
            <w:tcW w:w="1038" w:type="pct"/>
          </w:tcPr>
          <w:p w14:paraId="4CA4601E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For lab-model </w:t>
            </w:r>
            <w:r w:rsidRPr="00A84922">
              <w:rPr>
                <w:rFonts w:ascii="Times New Roman" w:hAnsi="Times New Roman" w:cs="Times New Roman"/>
                <w:iCs/>
                <w:sz w:val="20"/>
                <w:szCs w:val="20"/>
              </w:rPr>
              <w:t>mock community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: maximally</w:t>
            </w:r>
            <w:r w:rsidRPr="00A84922" w:rsidDel="0006166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99.73%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one-cell-per-tube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90845D9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C85B4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For soil microbiome: maximally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92.62%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one-cell-per-tube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C114F" w:rsidRPr="00A84922" w14:paraId="33359431" w14:textId="77777777" w:rsidTr="00227FCA">
        <w:trPr>
          <w:trHeight w:val="1256"/>
        </w:trPr>
        <w:tc>
          <w:tcPr>
            <w:tcW w:w="189" w:type="pct"/>
          </w:tcPr>
          <w:p w14:paraId="609BD2C6" w14:textId="77777777" w:rsidR="00CC114F" w:rsidRPr="00A84922" w:rsidRDefault="00CC114F" w:rsidP="00227FCA">
            <w:pPr>
              <w:spacing w:afterLines="100" w:after="312" w:line="33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pct"/>
          </w:tcPr>
          <w:p w14:paraId="54F1E592" w14:textId="43AF4B7E" w:rsidR="00CC114F" w:rsidRPr="00A84922" w:rsidRDefault="00CC114F" w:rsidP="00227FCA">
            <w:pPr>
              <w:spacing w:afterLines="100" w:after="312" w:line="33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sitive </w:t>
            </w:r>
            <w:proofErr w:type="spellStart"/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electrophoresis</w:t>
            </w:r>
            <w:proofErr w:type="spellEnd"/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ased Raman-activated droplet sorting for culture-free and label-free screening of enzyme function in vivo, </w:t>
            </w:r>
            <w:r w:rsidRPr="00A849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i Adv</w:t>
            </w:r>
            <w:r w:rsidRPr="00A8492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t>2020.</w:t>
            </w:r>
            <w:r w:rsidRPr="00A8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AD7891"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0&lt;/Year&gt;&lt;RecNum&gt;6&lt;/RecNum&gt;&lt;DisplayText&gt;(6)&lt;/DisplayText&gt;&lt;record&gt;&lt;rec-number&gt;6&lt;/rec-number&gt;&lt;foreign-keys&gt;&lt;key app="EN" db-id="edd2rrr94f9a5fe2evlxt2pmp0vpf5fde20e" timestamp="1604193130"&gt;6&lt;/key&gt;&lt;/foreign-keys&gt;&lt;ref-type name="Journal Article"&gt;17&lt;/ref-type&gt;&lt;contributors&gt;&lt;authors&gt;&lt;author&gt;Wang, Xixian&lt;/author&gt;&lt;author&gt;Xin, Yi&lt;/author&gt;&lt;author&gt;Ren, Lihui&lt;/author&gt;&lt;author&gt;Sun, Zheng&lt;/author&gt;&lt;author&gt;Zhu, Pengfei&lt;/author&gt;&lt;author&gt;Ji, Yuetong&lt;/author&gt;&lt;author&gt;Li, Chunyu&lt;/author&gt;&lt;author&gt;Xu, Jian&lt;/author&gt;&lt;author&gt;Ma, Bo&lt;/author&gt;&lt;/authors&gt;&lt;/contributors&gt;&lt;titles&gt;&lt;title&gt;Positive dielectrophoresis–based Raman-activated droplet sorting for culture-free and label-free screening of enzyme function in vivo&lt;/title&gt;&lt;secondary-title&gt;Sci Adv&lt;/secondary-title&gt;&lt;/titles&gt;&lt;periodical&gt;&lt;full-title&gt;Sci Adv&lt;/full-title&gt;&lt;/periodical&gt;&lt;pages&gt;eabb3521&lt;/pages&gt;&lt;volume&gt;6&lt;/volume&gt;&lt;number&gt;32&lt;/number&gt;&lt;dates&gt;&lt;year&gt;2020&lt;/year&gt;&lt;/dates&gt;&lt;urls&gt;&lt;related-urls&gt;&lt;url&gt;https://advances.sciencemag.org/content/advances/6/32/eabb3521.full.pdf&lt;/url&gt;&lt;/related-urls&gt;&lt;/urls&gt;&lt;electronic-resource-num&gt;10.1126/sciadv.abb3521&lt;/electronic-resource-num&gt;&lt;/record&gt;&lt;/Cite&gt;&lt;/EndNote&gt;</w:instrText>
            </w: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AD7891"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t>(6)</w:t>
            </w: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58" w:type="pct"/>
          </w:tcPr>
          <w:p w14:paraId="5F01049A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QSB* (</w:t>
            </w:r>
            <w:proofErr w:type="spellStart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FlowRACS</w:t>
            </w:r>
            <w:proofErr w:type="spellEnd"/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451A7DBC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 xml:space="preserve">This team 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84922">
              <w:rPr>
                <w:rFonts w:ascii="Times New Roman" w:hAnsi="Times New Roman" w:cs="Times New Roman"/>
                <w:sz w:val="20"/>
                <w:szCs w:val="20"/>
              </w:rPr>
              <w:t>in collaboration with QSB*</w:t>
            </w:r>
            <w:r w:rsidRPr="00A849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24565D74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t>pDEP-RADS</w:t>
            </w:r>
          </w:p>
        </w:tc>
        <w:tc>
          <w:tcPr>
            <w:tcW w:w="610" w:type="pct"/>
          </w:tcPr>
          <w:p w14:paraId="204C01E9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re culture </w:t>
            </w:r>
            <w:r w:rsidRPr="00A8492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. cerevisiae</w:t>
            </w:r>
            <w:r w:rsidRPr="00A84922">
              <w:rPr>
                <w:rFonts w:ascii="Times New Roman" w:hAnsi="Times New Roman" w:cs="Times New Roman"/>
                <w:bCs/>
                <w:sz w:val="20"/>
                <w:szCs w:val="20"/>
              </w:rPr>
              <w:t> strain H1246</w:t>
            </w:r>
          </w:p>
        </w:tc>
        <w:tc>
          <w:tcPr>
            <w:tcW w:w="559" w:type="pct"/>
          </w:tcPr>
          <w:p w14:paraId="1EF20829" w14:textId="77777777" w:rsidR="00CC114F" w:rsidRPr="00A84922" w:rsidRDefault="00CC114F" w:rsidP="00227FCA">
            <w:pPr>
              <w:spacing w:line="3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4922"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  <w:tc>
          <w:tcPr>
            <w:tcW w:w="1038" w:type="pct"/>
          </w:tcPr>
          <w:p w14:paraId="462FCF6E" w14:textId="77777777" w:rsidR="00CC114F" w:rsidRPr="00A84922" w:rsidRDefault="00CC114F" w:rsidP="00227FCA">
            <w:pPr>
              <w:spacing w:line="330" w:lineRule="exact"/>
              <w:rPr>
                <w:rFonts w:ascii="Times New Roman" w:eastAsia="仿宋_GB2312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A84922">
              <w:rPr>
                <w:rFonts w:ascii="Times New Roman" w:eastAsia="仿宋_GB2312" w:hAnsi="Times New Roman" w:cs="Times New Roman" w:hint="eastAsia"/>
                <w:noProof/>
                <w:color w:val="000000" w:themeColor="text1"/>
                <w:sz w:val="20"/>
                <w:szCs w:val="20"/>
              </w:rPr>
              <w:t>No post-sorting genome sequencing was demonstrated</w:t>
            </w:r>
          </w:p>
        </w:tc>
      </w:tr>
    </w:tbl>
    <w:p w14:paraId="49A611D1" w14:textId="0928FB00" w:rsidR="00817943" w:rsidRDefault="00CC114F" w:rsidP="00817943">
      <w:pPr>
        <w:rPr>
          <w:rFonts w:ascii="Times New Roman" w:hAnsi="Times New Roman" w:cs="Times New Roman"/>
          <w:sz w:val="20"/>
          <w:szCs w:val="20"/>
        </w:rPr>
      </w:pPr>
      <w:r w:rsidRPr="00A84922">
        <w:rPr>
          <w:rFonts w:ascii="Times New Roman" w:hAnsi="Times New Roman" w:cs="Times New Roman"/>
          <w:sz w:val="20"/>
          <w:szCs w:val="20"/>
        </w:rPr>
        <w:t>*: Qingdao Single-cell Biotech Inc., Qingdao, Shandong, China (</w:t>
      </w:r>
      <w:hyperlink r:id="rId7" w:history="1">
        <w:r w:rsidRPr="00A84922">
          <w:rPr>
            <w:rStyle w:val="ac"/>
            <w:rFonts w:ascii="Times New Roman" w:hAnsi="Times New Roman"/>
            <w:sz w:val="20"/>
            <w:szCs w:val="20"/>
          </w:rPr>
          <w:t>http://www.singlecellbiotech.com</w:t>
        </w:r>
      </w:hyperlink>
      <w:r w:rsidRPr="00A84922">
        <w:rPr>
          <w:rFonts w:ascii="Times New Roman" w:hAnsi="Times New Roman" w:cs="Times New Roman"/>
          <w:sz w:val="20"/>
          <w:szCs w:val="20"/>
        </w:rPr>
        <w:t>).</w:t>
      </w:r>
      <w:r w:rsidR="00817943">
        <w:rPr>
          <w:rFonts w:ascii="Times New Roman" w:hAnsi="Times New Roman" w:cs="Times New Roman"/>
          <w:sz w:val="20"/>
          <w:szCs w:val="20"/>
        </w:rPr>
        <w:br w:type="page"/>
      </w:r>
    </w:p>
    <w:p w14:paraId="0431E8EC" w14:textId="77777777" w:rsidR="00EF30E7" w:rsidRPr="00A84922" w:rsidRDefault="00EF30E7" w:rsidP="00817943">
      <w:pPr>
        <w:rPr>
          <w:rFonts w:ascii="Times New Roman" w:hAnsi="Times New Roman" w:cs="Times New Roman" w:hint="eastAsia"/>
          <w:b/>
          <w:sz w:val="24"/>
          <w:szCs w:val="24"/>
        </w:rPr>
        <w:sectPr w:rsidR="00EF30E7" w:rsidRPr="00A84922" w:rsidSect="00817943">
          <w:footerReference w:type="default" r:id="rId8"/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39002588" w14:textId="701BA30C" w:rsidR="00AD7891" w:rsidRPr="00A84922" w:rsidRDefault="00AD7891" w:rsidP="004158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492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83757E4" w14:textId="7777777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  <w:b/>
          <w:szCs w:val="21"/>
        </w:rPr>
        <w:fldChar w:fldCharType="begin"/>
      </w:r>
      <w:r w:rsidRPr="00A84922">
        <w:rPr>
          <w:rFonts w:ascii="Times New Roman" w:hAnsi="Times New Roman" w:cs="Times New Roman"/>
          <w:b/>
          <w:szCs w:val="21"/>
        </w:rPr>
        <w:instrText xml:space="preserve"> ADDIN EN.REFLIST </w:instrText>
      </w:r>
      <w:r w:rsidRPr="00A84922">
        <w:rPr>
          <w:rFonts w:ascii="Times New Roman" w:hAnsi="Times New Roman" w:cs="Times New Roman"/>
          <w:b/>
          <w:szCs w:val="21"/>
        </w:rPr>
        <w:fldChar w:fldCharType="separate"/>
      </w:r>
      <w:r w:rsidRPr="00A84922">
        <w:rPr>
          <w:rFonts w:ascii="Times New Roman" w:hAnsi="Times New Roman" w:cs="Times New Roman"/>
        </w:rPr>
        <w:t>1.</w:t>
      </w:r>
      <w:r w:rsidRPr="00A84922">
        <w:rPr>
          <w:rFonts w:ascii="Times New Roman" w:hAnsi="Times New Roman" w:cs="Times New Roman"/>
        </w:rPr>
        <w:tab/>
        <w:t>Wang Y, Ji Y, Wharfe ES, Meadows RS, March P, Goodacre R, Xu J, Huang WE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13. Raman activated cell ejection for isolation of single cells. Anal Chem 85:10697-10701.</w:t>
      </w:r>
    </w:p>
    <w:p w14:paraId="5EB10F43" w14:textId="5368FC4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2.</w:t>
      </w:r>
      <w:r w:rsidRPr="00A84922">
        <w:rPr>
          <w:rFonts w:ascii="Times New Roman" w:hAnsi="Times New Roman" w:cs="Times New Roman"/>
        </w:rPr>
        <w:tab/>
        <w:t>Song Y, Kaster AK, Vollmers J, Song Y, Davison PA, Frentrup M, Preston GM, Thompson IP, Murrell JC, Yin H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17. Single‐cell genomics based on Raman sorting reveals novel carotenoid‐containing bacteria in the Red Sea. Microb Biotechnol 10:125-137.</w:t>
      </w:r>
    </w:p>
    <w:p w14:paraId="4731384B" w14:textId="7777777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3.</w:t>
      </w:r>
      <w:r w:rsidRPr="00A84922">
        <w:rPr>
          <w:rFonts w:ascii="Times New Roman" w:hAnsi="Times New Roman" w:cs="Times New Roman"/>
        </w:rPr>
        <w:tab/>
        <w:t>Jing X, Gou H, Gong Y, Su X, Xu L, Ji Y, Song Y, Thompson IP, Xu J, Huang WE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18. Raman-activated cell sorting and metagenomic sequencing revealing carbon-fixing bacteria in the ocean. Environ Microbiol 20:2241-2255.</w:t>
      </w:r>
    </w:p>
    <w:p w14:paraId="2F9B6995" w14:textId="7777777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4.</w:t>
      </w:r>
      <w:r w:rsidRPr="00A84922">
        <w:rPr>
          <w:rFonts w:ascii="Times New Roman" w:hAnsi="Times New Roman" w:cs="Times New Roman"/>
        </w:rPr>
        <w:tab/>
        <w:t>Su X, Gong Y, Gou H, Jing X, Xu T, Zheng X, Chen R, Li Y, Ji Y, Ma B, Xu J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20. Rational optimization of Raman-activated cell ejection and sequencing for bacteria. Anal Chem 12:8081-8089.</w:t>
      </w:r>
    </w:p>
    <w:p w14:paraId="1F2574CD" w14:textId="7777777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5.</w:t>
      </w:r>
      <w:r w:rsidRPr="00A84922">
        <w:rPr>
          <w:rFonts w:ascii="Times New Roman" w:hAnsi="Times New Roman" w:cs="Times New Roman"/>
        </w:rPr>
        <w:tab/>
        <w:t>Xu T, Gong Y, Su X, Zhu P, Dai J, Xu J, Ma B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20. Phenome-genome profiling of single bacterial cell by Raman-activated gravity-driven encapsulation and sequencing. Small:e2001172.</w:t>
      </w:r>
    </w:p>
    <w:p w14:paraId="126F5441" w14:textId="77777777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6.</w:t>
      </w:r>
      <w:r w:rsidRPr="00A84922">
        <w:rPr>
          <w:rFonts w:ascii="Times New Roman" w:hAnsi="Times New Roman" w:cs="Times New Roman"/>
        </w:rPr>
        <w:tab/>
        <w:t>Wang X, Xin Y, Ren L, Sun Z, Zhu P, Ji Y, Li C, Xu J, Ma B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20. Positive dielectrophoresis–based Raman-activated droplet sorting for culture-free and label-free screening of enzyme function in vivo. Sci Adv 6:eabb3521.</w:t>
      </w:r>
    </w:p>
    <w:p w14:paraId="147684D9" w14:textId="0B2DC21D" w:rsidR="00AD7891" w:rsidRPr="00A84922" w:rsidRDefault="00AD7891" w:rsidP="00AD789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4922">
        <w:rPr>
          <w:rFonts w:ascii="Times New Roman" w:hAnsi="Times New Roman" w:cs="Times New Roman"/>
        </w:rPr>
        <w:t>7.</w:t>
      </w:r>
      <w:r w:rsidRPr="00A84922">
        <w:rPr>
          <w:rFonts w:ascii="Times New Roman" w:hAnsi="Times New Roman" w:cs="Times New Roman"/>
        </w:rPr>
        <w:tab/>
        <w:t>Hosokawa M, Nishikawa Y, Kogawa M, Takeyama H.</w:t>
      </w:r>
      <w:r w:rsidRPr="00A84922">
        <w:rPr>
          <w:rFonts w:ascii="Times New Roman" w:hAnsi="Times New Roman" w:cs="Times New Roman"/>
          <w:b/>
        </w:rPr>
        <w:t xml:space="preserve"> </w:t>
      </w:r>
      <w:r w:rsidRPr="00A84922">
        <w:rPr>
          <w:rFonts w:ascii="Times New Roman" w:hAnsi="Times New Roman" w:cs="Times New Roman"/>
        </w:rPr>
        <w:t>2017. Massively parallel whole genome amplification for single-cell sequencing using droplet microfluidics. Sci R</w:t>
      </w:r>
      <w:r w:rsidRPr="00A84922">
        <w:rPr>
          <w:rFonts w:ascii="Times New Roman" w:hAnsi="Times New Roman" w:cs="Times New Roman" w:hint="eastAsia"/>
        </w:rPr>
        <w:t>ep</w:t>
      </w:r>
      <w:r w:rsidRPr="00A84922">
        <w:rPr>
          <w:rFonts w:ascii="Times New Roman" w:hAnsi="Times New Roman" w:cs="Times New Roman"/>
        </w:rPr>
        <w:t xml:space="preserve"> 7:1-11.</w:t>
      </w:r>
    </w:p>
    <w:p w14:paraId="085A7E49" w14:textId="1FAEEAE8" w:rsidR="0061312C" w:rsidRPr="00A57662" w:rsidRDefault="00AD7891" w:rsidP="0041589F">
      <w:pPr>
        <w:spacing w:line="480" w:lineRule="auto"/>
        <w:rPr>
          <w:rFonts w:ascii="Times New Roman" w:hAnsi="Times New Roman"/>
          <w:b/>
          <w:szCs w:val="21"/>
        </w:rPr>
      </w:pPr>
      <w:r w:rsidRPr="00A84922">
        <w:rPr>
          <w:rFonts w:ascii="Times New Roman" w:hAnsi="Times New Roman" w:cs="Times New Roman"/>
          <w:b/>
          <w:szCs w:val="21"/>
        </w:rPr>
        <w:fldChar w:fldCharType="end"/>
      </w:r>
    </w:p>
    <w:sectPr w:rsidR="0061312C" w:rsidRPr="00A57662" w:rsidSect="00C966A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098E7A" w14:textId="77777777" w:rsidR="008648C2" w:rsidRDefault="008648C2" w:rsidP="006B1ACE">
      <w:r>
        <w:separator/>
      </w:r>
    </w:p>
  </w:endnote>
  <w:endnote w:type="continuationSeparator" w:id="0">
    <w:p w14:paraId="7F38A2F1" w14:textId="77777777" w:rsidR="008648C2" w:rsidRDefault="008648C2" w:rsidP="006B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7486033"/>
      <w:docPartObj>
        <w:docPartGallery w:val="Page Numbers (Bottom of Page)"/>
        <w:docPartUnique/>
      </w:docPartObj>
    </w:sdtPr>
    <w:sdtEndPr/>
    <w:sdtContent>
      <w:p w14:paraId="523538EF" w14:textId="538D014A" w:rsidR="00C4025E" w:rsidRDefault="00C4025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44E" w:rsidRPr="00DD644E">
          <w:rPr>
            <w:noProof/>
            <w:lang w:val="zh-CN"/>
          </w:rPr>
          <w:t>1</w:t>
        </w:r>
        <w:r>
          <w:fldChar w:fldCharType="end"/>
        </w:r>
      </w:p>
    </w:sdtContent>
  </w:sdt>
  <w:p w14:paraId="7B60281D" w14:textId="77777777" w:rsidR="00C4025E" w:rsidRDefault="00C402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ACE44" w14:textId="77777777" w:rsidR="008648C2" w:rsidRDefault="008648C2" w:rsidP="006B1ACE">
      <w:r>
        <w:separator/>
      </w:r>
    </w:p>
  </w:footnote>
  <w:footnote w:type="continuationSeparator" w:id="0">
    <w:p w14:paraId="46F39453" w14:textId="77777777" w:rsidR="008648C2" w:rsidRDefault="008648C2" w:rsidP="006B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System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2rrr94f9a5fe2evlxt2pmp0vpf5fde20e&quot;&gt;SI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6B1ACE"/>
    <w:rsid w:val="00000124"/>
    <w:rsid w:val="00000827"/>
    <w:rsid w:val="00004194"/>
    <w:rsid w:val="00010AB1"/>
    <w:rsid w:val="00010E75"/>
    <w:rsid w:val="00014328"/>
    <w:rsid w:val="00014E9F"/>
    <w:rsid w:val="00016B5D"/>
    <w:rsid w:val="00016ED3"/>
    <w:rsid w:val="00017447"/>
    <w:rsid w:val="00017E70"/>
    <w:rsid w:val="00017FEE"/>
    <w:rsid w:val="0002063E"/>
    <w:rsid w:val="000207B7"/>
    <w:rsid w:val="00020A4D"/>
    <w:rsid w:val="00021DAC"/>
    <w:rsid w:val="00022253"/>
    <w:rsid w:val="000250AD"/>
    <w:rsid w:val="000253EF"/>
    <w:rsid w:val="00025DF1"/>
    <w:rsid w:val="00026547"/>
    <w:rsid w:val="00026DBB"/>
    <w:rsid w:val="00027D2B"/>
    <w:rsid w:val="000321A6"/>
    <w:rsid w:val="000321C0"/>
    <w:rsid w:val="000343FE"/>
    <w:rsid w:val="00036AA5"/>
    <w:rsid w:val="00036D21"/>
    <w:rsid w:val="00036DA3"/>
    <w:rsid w:val="00037730"/>
    <w:rsid w:val="00037D99"/>
    <w:rsid w:val="00037E0C"/>
    <w:rsid w:val="00041121"/>
    <w:rsid w:val="000427D7"/>
    <w:rsid w:val="00042D88"/>
    <w:rsid w:val="00044561"/>
    <w:rsid w:val="000456AA"/>
    <w:rsid w:val="00050F2F"/>
    <w:rsid w:val="00053BB7"/>
    <w:rsid w:val="00055B4B"/>
    <w:rsid w:val="00055CE3"/>
    <w:rsid w:val="00056D1F"/>
    <w:rsid w:val="0006362F"/>
    <w:rsid w:val="00064656"/>
    <w:rsid w:val="0006601D"/>
    <w:rsid w:val="00071086"/>
    <w:rsid w:val="00071AC4"/>
    <w:rsid w:val="00071EA2"/>
    <w:rsid w:val="00072F75"/>
    <w:rsid w:val="00073416"/>
    <w:rsid w:val="00074D5B"/>
    <w:rsid w:val="000756A6"/>
    <w:rsid w:val="00075EDC"/>
    <w:rsid w:val="000765AB"/>
    <w:rsid w:val="00077AD6"/>
    <w:rsid w:val="00080E44"/>
    <w:rsid w:val="00082749"/>
    <w:rsid w:val="00082779"/>
    <w:rsid w:val="00082D29"/>
    <w:rsid w:val="00083A1C"/>
    <w:rsid w:val="00083A1E"/>
    <w:rsid w:val="00085FA7"/>
    <w:rsid w:val="0008676C"/>
    <w:rsid w:val="000871E4"/>
    <w:rsid w:val="00087994"/>
    <w:rsid w:val="00093727"/>
    <w:rsid w:val="000A0DE5"/>
    <w:rsid w:val="000A12B0"/>
    <w:rsid w:val="000A32B3"/>
    <w:rsid w:val="000A5DC7"/>
    <w:rsid w:val="000A67E9"/>
    <w:rsid w:val="000B0ACB"/>
    <w:rsid w:val="000B0BAA"/>
    <w:rsid w:val="000B118C"/>
    <w:rsid w:val="000B1F73"/>
    <w:rsid w:val="000B4EE0"/>
    <w:rsid w:val="000B50AD"/>
    <w:rsid w:val="000B6EFB"/>
    <w:rsid w:val="000C073C"/>
    <w:rsid w:val="000C3B05"/>
    <w:rsid w:val="000C4224"/>
    <w:rsid w:val="000C4FD0"/>
    <w:rsid w:val="000C6013"/>
    <w:rsid w:val="000C7F2C"/>
    <w:rsid w:val="000D07B8"/>
    <w:rsid w:val="000D1F25"/>
    <w:rsid w:val="000D43A7"/>
    <w:rsid w:val="000D6C91"/>
    <w:rsid w:val="000D7B25"/>
    <w:rsid w:val="000E0B34"/>
    <w:rsid w:val="000E0C3D"/>
    <w:rsid w:val="000E26EB"/>
    <w:rsid w:val="000E36EC"/>
    <w:rsid w:val="000E78B9"/>
    <w:rsid w:val="000F0112"/>
    <w:rsid w:val="000F21C0"/>
    <w:rsid w:val="000F287F"/>
    <w:rsid w:val="000F34E5"/>
    <w:rsid w:val="000F4099"/>
    <w:rsid w:val="00101A1C"/>
    <w:rsid w:val="00102606"/>
    <w:rsid w:val="00102779"/>
    <w:rsid w:val="0010602E"/>
    <w:rsid w:val="00114867"/>
    <w:rsid w:val="001149DF"/>
    <w:rsid w:val="00115C1A"/>
    <w:rsid w:val="00117EA6"/>
    <w:rsid w:val="00121069"/>
    <w:rsid w:val="00123B23"/>
    <w:rsid w:val="0012504D"/>
    <w:rsid w:val="00125053"/>
    <w:rsid w:val="00125DD9"/>
    <w:rsid w:val="00126AAF"/>
    <w:rsid w:val="00130BA0"/>
    <w:rsid w:val="00131747"/>
    <w:rsid w:val="0013378E"/>
    <w:rsid w:val="00133AE3"/>
    <w:rsid w:val="00133CC5"/>
    <w:rsid w:val="001343D8"/>
    <w:rsid w:val="001351CE"/>
    <w:rsid w:val="00136383"/>
    <w:rsid w:val="00141C2D"/>
    <w:rsid w:val="001424BE"/>
    <w:rsid w:val="0014343B"/>
    <w:rsid w:val="00143F97"/>
    <w:rsid w:val="00144912"/>
    <w:rsid w:val="00147AB3"/>
    <w:rsid w:val="00147B91"/>
    <w:rsid w:val="00150331"/>
    <w:rsid w:val="00150FE3"/>
    <w:rsid w:val="00153A27"/>
    <w:rsid w:val="00153DA3"/>
    <w:rsid w:val="00154D78"/>
    <w:rsid w:val="0015618A"/>
    <w:rsid w:val="00157682"/>
    <w:rsid w:val="001608F7"/>
    <w:rsid w:val="00160C7C"/>
    <w:rsid w:val="00161835"/>
    <w:rsid w:val="00161B96"/>
    <w:rsid w:val="00161BC1"/>
    <w:rsid w:val="00162457"/>
    <w:rsid w:val="00163642"/>
    <w:rsid w:val="00163B95"/>
    <w:rsid w:val="001641FB"/>
    <w:rsid w:val="00164DA3"/>
    <w:rsid w:val="00166921"/>
    <w:rsid w:val="00167252"/>
    <w:rsid w:val="00167C2F"/>
    <w:rsid w:val="0017065A"/>
    <w:rsid w:val="00170DEF"/>
    <w:rsid w:val="00171A61"/>
    <w:rsid w:val="00173C18"/>
    <w:rsid w:val="001748DD"/>
    <w:rsid w:val="0017620D"/>
    <w:rsid w:val="00176D66"/>
    <w:rsid w:val="0018356C"/>
    <w:rsid w:val="001859AE"/>
    <w:rsid w:val="0018657B"/>
    <w:rsid w:val="0018710F"/>
    <w:rsid w:val="00187718"/>
    <w:rsid w:val="001931D2"/>
    <w:rsid w:val="001935E0"/>
    <w:rsid w:val="00195493"/>
    <w:rsid w:val="001954D1"/>
    <w:rsid w:val="00196593"/>
    <w:rsid w:val="001A002D"/>
    <w:rsid w:val="001A0C3A"/>
    <w:rsid w:val="001A2958"/>
    <w:rsid w:val="001B6BE6"/>
    <w:rsid w:val="001B70CD"/>
    <w:rsid w:val="001B7D64"/>
    <w:rsid w:val="001C0D3C"/>
    <w:rsid w:val="001C2C9A"/>
    <w:rsid w:val="001C3950"/>
    <w:rsid w:val="001C3DF9"/>
    <w:rsid w:val="001C7C16"/>
    <w:rsid w:val="001D44BE"/>
    <w:rsid w:val="001D4AFD"/>
    <w:rsid w:val="001D6D98"/>
    <w:rsid w:val="001E4118"/>
    <w:rsid w:val="001E4FCA"/>
    <w:rsid w:val="001E6421"/>
    <w:rsid w:val="001E6B6F"/>
    <w:rsid w:val="001E7689"/>
    <w:rsid w:val="001E7964"/>
    <w:rsid w:val="001F1A21"/>
    <w:rsid w:val="001F2C49"/>
    <w:rsid w:val="001F4321"/>
    <w:rsid w:val="00202904"/>
    <w:rsid w:val="0020311D"/>
    <w:rsid w:val="0020567B"/>
    <w:rsid w:val="00206733"/>
    <w:rsid w:val="002075B6"/>
    <w:rsid w:val="00210DBA"/>
    <w:rsid w:val="00210DD5"/>
    <w:rsid w:val="00211012"/>
    <w:rsid w:val="00214117"/>
    <w:rsid w:val="00214CD3"/>
    <w:rsid w:val="00214E29"/>
    <w:rsid w:val="00214FCD"/>
    <w:rsid w:val="002152EB"/>
    <w:rsid w:val="00216AC4"/>
    <w:rsid w:val="00216E81"/>
    <w:rsid w:val="0022107C"/>
    <w:rsid w:val="002223CF"/>
    <w:rsid w:val="00223042"/>
    <w:rsid w:val="00227F36"/>
    <w:rsid w:val="00230AE4"/>
    <w:rsid w:val="00230B92"/>
    <w:rsid w:val="00230F09"/>
    <w:rsid w:val="00234564"/>
    <w:rsid w:val="00234A95"/>
    <w:rsid w:val="0023547C"/>
    <w:rsid w:val="00240B80"/>
    <w:rsid w:val="00241374"/>
    <w:rsid w:val="0024282E"/>
    <w:rsid w:val="002438A6"/>
    <w:rsid w:val="00245320"/>
    <w:rsid w:val="002512D6"/>
    <w:rsid w:val="00252C05"/>
    <w:rsid w:val="002533A1"/>
    <w:rsid w:val="00253E4D"/>
    <w:rsid w:val="00254390"/>
    <w:rsid w:val="002553F9"/>
    <w:rsid w:val="00255A45"/>
    <w:rsid w:val="00256E55"/>
    <w:rsid w:val="0026032B"/>
    <w:rsid w:val="00260C57"/>
    <w:rsid w:val="00260D75"/>
    <w:rsid w:val="002619E6"/>
    <w:rsid w:val="00261CC8"/>
    <w:rsid w:val="00262C1F"/>
    <w:rsid w:val="00263154"/>
    <w:rsid w:val="002642C5"/>
    <w:rsid w:val="002652CC"/>
    <w:rsid w:val="0026662C"/>
    <w:rsid w:val="002666CD"/>
    <w:rsid w:val="00270768"/>
    <w:rsid w:val="00270A57"/>
    <w:rsid w:val="00270AD2"/>
    <w:rsid w:val="00270BDB"/>
    <w:rsid w:val="00271045"/>
    <w:rsid w:val="002713CD"/>
    <w:rsid w:val="00271F79"/>
    <w:rsid w:val="002731F6"/>
    <w:rsid w:val="00275644"/>
    <w:rsid w:val="00280614"/>
    <w:rsid w:val="00281767"/>
    <w:rsid w:val="002827D4"/>
    <w:rsid w:val="00283AB0"/>
    <w:rsid w:val="00283BFF"/>
    <w:rsid w:val="00283CEA"/>
    <w:rsid w:val="0028425C"/>
    <w:rsid w:val="00284867"/>
    <w:rsid w:val="002854F2"/>
    <w:rsid w:val="00286B8E"/>
    <w:rsid w:val="00293A70"/>
    <w:rsid w:val="002A041C"/>
    <w:rsid w:val="002A43F4"/>
    <w:rsid w:val="002A6054"/>
    <w:rsid w:val="002A653F"/>
    <w:rsid w:val="002B10F5"/>
    <w:rsid w:val="002B1777"/>
    <w:rsid w:val="002B3080"/>
    <w:rsid w:val="002B4DA8"/>
    <w:rsid w:val="002B5A3D"/>
    <w:rsid w:val="002C1478"/>
    <w:rsid w:val="002C183B"/>
    <w:rsid w:val="002C1E2B"/>
    <w:rsid w:val="002C47B7"/>
    <w:rsid w:val="002C58A6"/>
    <w:rsid w:val="002D1728"/>
    <w:rsid w:val="002D2BE0"/>
    <w:rsid w:val="002D4592"/>
    <w:rsid w:val="002D4E42"/>
    <w:rsid w:val="002D63C3"/>
    <w:rsid w:val="002D669C"/>
    <w:rsid w:val="002D7560"/>
    <w:rsid w:val="002E270D"/>
    <w:rsid w:val="002E2BB9"/>
    <w:rsid w:val="002E3191"/>
    <w:rsid w:val="002E34C6"/>
    <w:rsid w:val="002E3F10"/>
    <w:rsid w:val="002E451C"/>
    <w:rsid w:val="002E5244"/>
    <w:rsid w:val="002E67F1"/>
    <w:rsid w:val="002F193D"/>
    <w:rsid w:val="002F3AA7"/>
    <w:rsid w:val="002F3B7F"/>
    <w:rsid w:val="002F5471"/>
    <w:rsid w:val="002F57BF"/>
    <w:rsid w:val="002F5C5F"/>
    <w:rsid w:val="002F6631"/>
    <w:rsid w:val="002F7231"/>
    <w:rsid w:val="002F7807"/>
    <w:rsid w:val="002F7977"/>
    <w:rsid w:val="002F7F32"/>
    <w:rsid w:val="00300126"/>
    <w:rsid w:val="003012C9"/>
    <w:rsid w:val="0030324E"/>
    <w:rsid w:val="00303EF6"/>
    <w:rsid w:val="003048DD"/>
    <w:rsid w:val="003078C0"/>
    <w:rsid w:val="003106FF"/>
    <w:rsid w:val="0031124B"/>
    <w:rsid w:val="0031434B"/>
    <w:rsid w:val="00316DFA"/>
    <w:rsid w:val="00320C8E"/>
    <w:rsid w:val="00320F27"/>
    <w:rsid w:val="00323B98"/>
    <w:rsid w:val="0032555B"/>
    <w:rsid w:val="00326710"/>
    <w:rsid w:val="003268CF"/>
    <w:rsid w:val="00326CF2"/>
    <w:rsid w:val="00327861"/>
    <w:rsid w:val="003304C4"/>
    <w:rsid w:val="00330CFB"/>
    <w:rsid w:val="00332368"/>
    <w:rsid w:val="00332D4F"/>
    <w:rsid w:val="00333D1D"/>
    <w:rsid w:val="00333DFE"/>
    <w:rsid w:val="00333FB2"/>
    <w:rsid w:val="003340E5"/>
    <w:rsid w:val="00336911"/>
    <w:rsid w:val="0033719D"/>
    <w:rsid w:val="00337CE8"/>
    <w:rsid w:val="00340516"/>
    <w:rsid w:val="00340707"/>
    <w:rsid w:val="00342437"/>
    <w:rsid w:val="00342C65"/>
    <w:rsid w:val="003434FC"/>
    <w:rsid w:val="003436E1"/>
    <w:rsid w:val="0034380F"/>
    <w:rsid w:val="003439F2"/>
    <w:rsid w:val="0035159C"/>
    <w:rsid w:val="00353494"/>
    <w:rsid w:val="003544DD"/>
    <w:rsid w:val="00354B07"/>
    <w:rsid w:val="003563ED"/>
    <w:rsid w:val="00357C44"/>
    <w:rsid w:val="00360555"/>
    <w:rsid w:val="00360E47"/>
    <w:rsid w:val="003612B5"/>
    <w:rsid w:val="00361CFF"/>
    <w:rsid w:val="0036297A"/>
    <w:rsid w:val="003632BA"/>
    <w:rsid w:val="00367032"/>
    <w:rsid w:val="00367F50"/>
    <w:rsid w:val="0037172E"/>
    <w:rsid w:val="003725E8"/>
    <w:rsid w:val="00373B42"/>
    <w:rsid w:val="003740F9"/>
    <w:rsid w:val="003746BA"/>
    <w:rsid w:val="0037515A"/>
    <w:rsid w:val="00380623"/>
    <w:rsid w:val="003809B5"/>
    <w:rsid w:val="003829C3"/>
    <w:rsid w:val="003829FA"/>
    <w:rsid w:val="003839D0"/>
    <w:rsid w:val="0038401A"/>
    <w:rsid w:val="00385B78"/>
    <w:rsid w:val="0038628A"/>
    <w:rsid w:val="00386CE9"/>
    <w:rsid w:val="003874F7"/>
    <w:rsid w:val="003877C5"/>
    <w:rsid w:val="003906CE"/>
    <w:rsid w:val="00390775"/>
    <w:rsid w:val="0039182D"/>
    <w:rsid w:val="00391842"/>
    <w:rsid w:val="003939BE"/>
    <w:rsid w:val="00393B2C"/>
    <w:rsid w:val="003A042C"/>
    <w:rsid w:val="003A09DF"/>
    <w:rsid w:val="003A20DE"/>
    <w:rsid w:val="003A61EB"/>
    <w:rsid w:val="003A6A91"/>
    <w:rsid w:val="003A782E"/>
    <w:rsid w:val="003B0DDA"/>
    <w:rsid w:val="003B4106"/>
    <w:rsid w:val="003B59FE"/>
    <w:rsid w:val="003B5CE1"/>
    <w:rsid w:val="003B7073"/>
    <w:rsid w:val="003C01B1"/>
    <w:rsid w:val="003C0A6C"/>
    <w:rsid w:val="003C1086"/>
    <w:rsid w:val="003C23B6"/>
    <w:rsid w:val="003C2E29"/>
    <w:rsid w:val="003C3844"/>
    <w:rsid w:val="003C3C03"/>
    <w:rsid w:val="003C6B5F"/>
    <w:rsid w:val="003D01C7"/>
    <w:rsid w:val="003D1243"/>
    <w:rsid w:val="003D1AC1"/>
    <w:rsid w:val="003D27F5"/>
    <w:rsid w:val="003D32E2"/>
    <w:rsid w:val="003D3DBB"/>
    <w:rsid w:val="003D42A9"/>
    <w:rsid w:val="003D42D5"/>
    <w:rsid w:val="003D513D"/>
    <w:rsid w:val="003D6207"/>
    <w:rsid w:val="003D65C5"/>
    <w:rsid w:val="003D7ED4"/>
    <w:rsid w:val="003E013E"/>
    <w:rsid w:val="003E329D"/>
    <w:rsid w:val="003E3C1C"/>
    <w:rsid w:val="003E4C3C"/>
    <w:rsid w:val="003E4FCC"/>
    <w:rsid w:val="003E63A6"/>
    <w:rsid w:val="003E7663"/>
    <w:rsid w:val="003E76BD"/>
    <w:rsid w:val="003E7D2B"/>
    <w:rsid w:val="003E7E3F"/>
    <w:rsid w:val="003F465A"/>
    <w:rsid w:val="003F5412"/>
    <w:rsid w:val="00404D19"/>
    <w:rsid w:val="0040516F"/>
    <w:rsid w:val="0040541F"/>
    <w:rsid w:val="00406BF7"/>
    <w:rsid w:val="00407465"/>
    <w:rsid w:val="00407662"/>
    <w:rsid w:val="004111A2"/>
    <w:rsid w:val="0041589F"/>
    <w:rsid w:val="00416061"/>
    <w:rsid w:val="004168C0"/>
    <w:rsid w:val="00416F4A"/>
    <w:rsid w:val="0042426F"/>
    <w:rsid w:val="00425A00"/>
    <w:rsid w:val="00425AE9"/>
    <w:rsid w:val="00425C3D"/>
    <w:rsid w:val="0043047B"/>
    <w:rsid w:val="0043217D"/>
    <w:rsid w:val="0043309B"/>
    <w:rsid w:val="004337FA"/>
    <w:rsid w:val="00434054"/>
    <w:rsid w:val="00435DE3"/>
    <w:rsid w:val="0043606B"/>
    <w:rsid w:val="0043704A"/>
    <w:rsid w:val="0044023E"/>
    <w:rsid w:val="0044072E"/>
    <w:rsid w:val="00441A51"/>
    <w:rsid w:val="004420F9"/>
    <w:rsid w:val="00442828"/>
    <w:rsid w:val="00442FB7"/>
    <w:rsid w:val="00443B93"/>
    <w:rsid w:val="00443DE1"/>
    <w:rsid w:val="00444AB8"/>
    <w:rsid w:val="0044637E"/>
    <w:rsid w:val="00446E34"/>
    <w:rsid w:val="0045028C"/>
    <w:rsid w:val="004523FF"/>
    <w:rsid w:val="004524D3"/>
    <w:rsid w:val="004526E3"/>
    <w:rsid w:val="00452B5F"/>
    <w:rsid w:val="00454CD9"/>
    <w:rsid w:val="00456586"/>
    <w:rsid w:val="00462C32"/>
    <w:rsid w:val="00463B3B"/>
    <w:rsid w:val="00463ED1"/>
    <w:rsid w:val="00464008"/>
    <w:rsid w:val="00465066"/>
    <w:rsid w:val="004673EC"/>
    <w:rsid w:val="00470D10"/>
    <w:rsid w:val="00470E56"/>
    <w:rsid w:val="00471541"/>
    <w:rsid w:val="00472264"/>
    <w:rsid w:val="00475137"/>
    <w:rsid w:val="004755DF"/>
    <w:rsid w:val="004759A7"/>
    <w:rsid w:val="00480246"/>
    <w:rsid w:val="0048038A"/>
    <w:rsid w:val="00480864"/>
    <w:rsid w:val="0048156E"/>
    <w:rsid w:val="00482E31"/>
    <w:rsid w:val="00482F2B"/>
    <w:rsid w:val="00484CF7"/>
    <w:rsid w:val="00485007"/>
    <w:rsid w:val="00485608"/>
    <w:rsid w:val="00485B68"/>
    <w:rsid w:val="0048642F"/>
    <w:rsid w:val="004870A9"/>
    <w:rsid w:val="00487D73"/>
    <w:rsid w:val="00487FB8"/>
    <w:rsid w:val="004910CC"/>
    <w:rsid w:val="004927FF"/>
    <w:rsid w:val="00492E67"/>
    <w:rsid w:val="00493679"/>
    <w:rsid w:val="004941FF"/>
    <w:rsid w:val="00495ABB"/>
    <w:rsid w:val="00495DE6"/>
    <w:rsid w:val="00496E25"/>
    <w:rsid w:val="004973F1"/>
    <w:rsid w:val="004A0E59"/>
    <w:rsid w:val="004A1CC7"/>
    <w:rsid w:val="004A2496"/>
    <w:rsid w:val="004A28E3"/>
    <w:rsid w:val="004A3AE9"/>
    <w:rsid w:val="004A4A45"/>
    <w:rsid w:val="004A59F8"/>
    <w:rsid w:val="004A5AF7"/>
    <w:rsid w:val="004B0A5D"/>
    <w:rsid w:val="004B173A"/>
    <w:rsid w:val="004B24BD"/>
    <w:rsid w:val="004B3A88"/>
    <w:rsid w:val="004B55CA"/>
    <w:rsid w:val="004B5D36"/>
    <w:rsid w:val="004C20C0"/>
    <w:rsid w:val="004C346C"/>
    <w:rsid w:val="004C415F"/>
    <w:rsid w:val="004C4D68"/>
    <w:rsid w:val="004C5513"/>
    <w:rsid w:val="004C64FF"/>
    <w:rsid w:val="004D05A7"/>
    <w:rsid w:val="004D0BF7"/>
    <w:rsid w:val="004D1B71"/>
    <w:rsid w:val="004D204E"/>
    <w:rsid w:val="004D33F0"/>
    <w:rsid w:val="004D3D0D"/>
    <w:rsid w:val="004D3EB3"/>
    <w:rsid w:val="004D576D"/>
    <w:rsid w:val="004D57B8"/>
    <w:rsid w:val="004E0885"/>
    <w:rsid w:val="004E1898"/>
    <w:rsid w:val="004E3022"/>
    <w:rsid w:val="004E4BEF"/>
    <w:rsid w:val="004E69A2"/>
    <w:rsid w:val="004E7906"/>
    <w:rsid w:val="004F01A4"/>
    <w:rsid w:val="004F2408"/>
    <w:rsid w:val="004F29C6"/>
    <w:rsid w:val="004F2B88"/>
    <w:rsid w:val="004F4FD4"/>
    <w:rsid w:val="004F57B8"/>
    <w:rsid w:val="004F6397"/>
    <w:rsid w:val="004F7B0D"/>
    <w:rsid w:val="004F7C7D"/>
    <w:rsid w:val="004F7E50"/>
    <w:rsid w:val="00500C93"/>
    <w:rsid w:val="005028EF"/>
    <w:rsid w:val="00505128"/>
    <w:rsid w:val="0050612A"/>
    <w:rsid w:val="005063B1"/>
    <w:rsid w:val="005066E9"/>
    <w:rsid w:val="00507BB2"/>
    <w:rsid w:val="00511178"/>
    <w:rsid w:val="005112ED"/>
    <w:rsid w:val="00511F3F"/>
    <w:rsid w:val="00512D58"/>
    <w:rsid w:val="00514486"/>
    <w:rsid w:val="005230C8"/>
    <w:rsid w:val="00523900"/>
    <w:rsid w:val="00523DAA"/>
    <w:rsid w:val="005254A5"/>
    <w:rsid w:val="0052743C"/>
    <w:rsid w:val="00530E63"/>
    <w:rsid w:val="00533DB9"/>
    <w:rsid w:val="00534022"/>
    <w:rsid w:val="0053687C"/>
    <w:rsid w:val="00536ECE"/>
    <w:rsid w:val="00540532"/>
    <w:rsid w:val="00541AB3"/>
    <w:rsid w:val="00541C1C"/>
    <w:rsid w:val="00546CAC"/>
    <w:rsid w:val="00547912"/>
    <w:rsid w:val="00547A74"/>
    <w:rsid w:val="00547CFB"/>
    <w:rsid w:val="005547D9"/>
    <w:rsid w:val="0055573F"/>
    <w:rsid w:val="00555E04"/>
    <w:rsid w:val="0055669D"/>
    <w:rsid w:val="00556C1D"/>
    <w:rsid w:val="00560E27"/>
    <w:rsid w:val="00562B9D"/>
    <w:rsid w:val="00562BFD"/>
    <w:rsid w:val="00565B6C"/>
    <w:rsid w:val="0056693A"/>
    <w:rsid w:val="005674B0"/>
    <w:rsid w:val="00570894"/>
    <w:rsid w:val="005767BE"/>
    <w:rsid w:val="0058055B"/>
    <w:rsid w:val="00583801"/>
    <w:rsid w:val="00583BB4"/>
    <w:rsid w:val="00584FC0"/>
    <w:rsid w:val="00590208"/>
    <w:rsid w:val="005918C1"/>
    <w:rsid w:val="00591E6D"/>
    <w:rsid w:val="00594EB1"/>
    <w:rsid w:val="0059525F"/>
    <w:rsid w:val="00595A51"/>
    <w:rsid w:val="005961A4"/>
    <w:rsid w:val="00596AD7"/>
    <w:rsid w:val="00596C69"/>
    <w:rsid w:val="005A020D"/>
    <w:rsid w:val="005A02BB"/>
    <w:rsid w:val="005A0425"/>
    <w:rsid w:val="005A0ADA"/>
    <w:rsid w:val="005A45FB"/>
    <w:rsid w:val="005A547C"/>
    <w:rsid w:val="005A5879"/>
    <w:rsid w:val="005A78E9"/>
    <w:rsid w:val="005B16D4"/>
    <w:rsid w:val="005B23FB"/>
    <w:rsid w:val="005B2B50"/>
    <w:rsid w:val="005B2D62"/>
    <w:rsid w:val="005B3FCA"/>
    <w:rsid w:val="005B4F3E"/>
    <w:rsid w:val="005B65EC"/>
    <w:rsid w:val="005B76F3"/>
    <w:rsid w:val="005C069E"/>
    <w:rsid w:val="005C1E40"/>
    <w:rsid w:val="005C38CD"/>
    <w:rsid w:val="005C527D"/>
    <w:rsid w:val="005C5ECB"/>
    <w:rsid w:val="005C64CF"/>
    <w:rsid w:val="005C71C9"/>
    <w:rsid w:val="005C74A4"/>
    <w:rsid w:val="005C7616"/>
    <w:rsid w:val="005D2478"/>
    <w:rsid w:val="005E1141"/>
    <w:rsid w:val="005E5DC7"/>
    <w:rsid w:val="005E6015"/>
    <w:rsid w:val="005E62B0"/>
    <w:rsid w:val="005E678E"/>
    <w:rsid w:val="005F0751"/>
    <w:rsid w:val="005F14C8"/>
    <w:rsid w:val="005F2C01"/>
    <w:rsid w:val="00601289"/>
    <w:rsid w:val="00602317"/>
    <w:rsid w:val="00602874"/>
    <w:rsid w:val="00603977"/>
    <w:rsid w:val="0060505F"/>
    <w:rsid w:val="006062D2"/>
    <w:rsid w:val="00606498"/>
    <w:rsid w:val="00607136"/>
    <w:rsid w:val="006106AA"/>
    <w:rsid w:val="0061312C"/>
    <w:rsid w:val="006133D1"/>
    <w:rsid w:val="00613E2E"/>
    <w:rsid w:val="00615CEA"/>
    <w:rsid w:val="0061623D"/>
    <w:rsid w:val="00616454"/>
    <w:rsid w:val="00617B45"/>
    <w:rsid w:val="00621547"/>
    <w:rsid w:val="006221AC"/>
    <w:rsid w:val="00622651"/>
    <w:rsid w:val="00622CA2"/>
    <w:rsid w:val="00622FB2"/>
    <w:rsid w:val="006243A9"/>
    <w:rsid w:val="0062493A"/>
    <w:rsid w:val="0062708B"/>
    <w:rsid w:val="00627461"/>
    <w:rsid w:val="006301AB"/>
    <w:rsid w:val="006304C4"/>
    <w:rsid w:val="00630F45"/>
    <w:rsid w:val="0063465D"/>
    <w:rsid w:val="00634749"/>
    <w:rsid w:val="00636943"/>
    <w:rsid w:val="0064270D"/>
    <w:rsid w:val="00644193"/>
    <w:rsid w:val="006449C8"/>
    <w:rsid w:val="00645D1C"/>
    <w:rsid w:val="0064770E"/>
    <w:rsid w:val="0065211A"/>
    <w:rsid w:val="006533D6"/>
    <w:rsid w:val="00655CCB"/>
    <w:rsid w:val="00661904"/>
    <w:rsid w:val="00662D27"/>
    <w:rsid w:val="00665745"/>
    <w:rsid w:val="00665A30"/>
    <w:rsid w:val="00666A36"/>
    <w:rsid w:val="00666C5D"/>
    <w:rsid w:val="00667424"/>
    <w:rsid w:val="00667992"/>
    <w:rsid w:val="00667B6B"/>
    <w:rsid w:val="00670700"/>
    <w:rsid w:val="00671C3E"/>
    <w:rsid w:val="00676977"/>
    <w:rsid w:val="00676E34"/>
    <w:rsid w:val="00676E54"/>
    <w:rsid w:val="0068010D"/>
    <w:rsid w:val="00680369"/>
    <w:rsid w:val="00680876"/>
    <w:rsid w:val="006811EE"/>
    <w:rsid w:val="00681387"/>
    <w:rsid w:val="006839AF"/>
    <w:rsid w:val="00685B77"/>
    <w:rsid w:val="00687E4B"/>
    <w:rsid w:val="00690178"/>
    <w:rsid w:val="006925A9"/>
    <w:rsid w:val="00692BB4"/>
    <w:rsid w:val="00693C2F"/>
    <w:rsid w:val="00695000"/>
    <w:rsid w:val="00695F09"/>
    <w:rsid w:val="00697087"/>
    <w:rsid w:val="006A2726"/>
    <w:rsid w:val="006A3DD9"/>
    <w:rsid w:val="006A47F8"/>
    <w:rsid w:val="006A500D"/>
    <w:rsid w:val="006A5E20"/>
    <w:rsid w:val="006A766C"/>
    <w:rsid w:val="006A7FAF"/>
    <w:rsid w:val="006B1ACE"/>
    <w:rsid w:val="006B25A3"/>
    <w:rsid w:val="006B2BFB"/>
    <w:rsid w:val="006B3E31"/>
    <w:rsid w:val="006B436E"/>
    <w:rsid w:val="006C07D3"/>
    <w:rsid w:val="006C0D3C"/>
    <w:rsid w:val="006C16A0"/>
    <w:rsid w:val="006C276C"/>
    <w:rsid w:val="006C481C"/>
    <w:rsid w:val="006C5D98"/>
    <w:rsid w:val="006C64B6"/>
    <w:rsid w:val="006C6676"/>
    <w:rsid w:val="006C6D93"/>
    <w:rsid w:val="006C6E2A"/>
    <w:rsid w:val="006D10A8"/>
    <w:rsid w:val="006D1FF8"/>
    <w:rsid w:val="006D44D9"/>
    <w:rsid w:val="006D57AC"/>
    <w:rsid w:val="006D57B7"/>
    <w:rsid w:val="006D6B4F"/>
    <w:rsid w:val="006D78A4"/>
    <w:rsid w:val="006E21C4"/>
    <w:rsid w:val="006E21ED"/>
    <w:rsid w:val="006E37B9"/>
    <w:rsid w:val="006E59B5"/>
    <w:rsid w:val="006E610F"/>
    <w:rsid w:val="006E6117"/>
    <w:rsid w:val="006F1650"/>
    <w:rsid w:val="006F3348"/>
    <w:rsid w:val="006F40C3"/>
    <w:rsid w:val="006F462E"/>
    <w:rsid w:val="006F5E6B"/>
    <w:rsid w:val="006F7103"/>
    <w:rsid w:val="006F7597"/>
    <w:rsid w:val="006F78BE"/>
    <w:rsid w:val="00703116"/>
    <w:rsid w:val="00703E23"/>
    <w:rsid w:val="00704581"/>
    <w:rsid w:val="0070534C"/>
    <w:rsid w:val="00712346"/>
    <w:rsid w:val="00715FE9"/>
    <w:rsid w:val="007168E3"/>
    <w:rsid w:val="00720488"/>
    <w:rsid w:val="00720A77"/>
    <w:rsid w:val="00726282"/>
    <w:rsid w:val="00732854"/>
    <w:rsid w:val="00732BC0"/>
    <w:rsid w:val="00732BC5"/>
    <w:rsid w:val="007343C7"/>
    <w:rsid w:val="00737D47"/>
    <w:rsid w:val="00737EF3"/>
    <w:rsid w:val="00740074"/>
    <w:rsid w:val="00740A38"/>
    <w:rsid w:val="0074275B"/>
    <w:rsid w:val="00745DA8"/>
    <w:rsid w:val="00750EA3"/>
    <w:rsid w:val="00752E52"/>
    <w:rsid w:val="0075378E"/>
    <w:rsid w:val="00753DAE"/>
    <w:rsid w:val="00754CBE"/>
    <w:rsid w:val="007565CD"/>
    <w:rsid w:val="00760B29"/>
    <w:rsid w:val="00763233"/>
    <w:rsid w:val="00771AFB"/>
    <w:rsid w:val="00772B21"/>
    <w:rsid w:val="00772C51"/>
    <w:rsid w:val="00773153"/>
    <w:rsid w:val="0077353B"/>
    <w:rsid w:val="00774A9D"/>
    <w:rsid w:val="00775BA5"/>
    <w:rsid w:val="00777D05"/>
    <w:rsid w:val="00782571"/>
    <w:rsid w:val="00784150"/>
    <w:rsid w:val="00784CF6"/>
    <w:rsid w:val="00785E1D"/>
    <w:rsid w:val="007865F2"/>
    <w:rsid w:val="00791BC5"/>
    <w:rsid w:val="00793C4E"/>
    <w:rsid w:val="00794DB9"/>
    <w:rsid w:val="00795766"/>
    <w:rsid w:val="00795CB7"/>
    <w:rsid w:val="007975F1"/>
    <w:rsid w:val="007A035B"/>
    <w:rsid w:val="007A0620"/>
    <w:rsid w:val="007A1CCF"/>
    <w:rsid w:val="007A22D1"/>
    <w:rsid w:val="007A3D84"/>
    <w:rsid w:val="007A4160"/>
    <w:rsid w:val="007A539F"/>
    <w:rsid w:val="007A55FC"/>
    <w:rsid w:val="007B03F2"/>
    <w:rsid w:val="007B09E1"/>
    <w:rsid w:val="007B1FB9"/>
    <w:rsid w:val="007B209F"/>
    <w:rsid w:val="007B389D"/>
    <w:rsid w:val="007B40F9"/>
    <w:rsid w:val="007B7ED9"/>
    <w:rsid w:val="007C1C2B"/>
    <w:rsid w:val="007C3C14"/>
    <w:rsid w:val="007C6C6E"/>
    <w:rsid w:val="007D1AFD"/>
    <w:rsid w:val="007D3A07"/>
    <w:rsid w:val="007D4401"/>
    <w:rsid w:val="007D4821"/>
    <w:rsid w:val="007D6966"/>
    <w:rsid w:val="007D78F2"/>
    <w:rsid w:val="007D7C2C"/>
    <w:rsid w:val="007E0490"/>
    <w:rsid w:val="007E06B4"/>
    <w:rsid w:val="007E0FE6"/>
    <w:rsid w:val="007E1D90"/>
    <w:rsid w:val="007E2A44"/>
    <w:rsid w:val="007E2CE8"/>
    <w:rsid w:val="007E3D21"/>
    <w:rsid w:val="007E3D79"/>
    <w:rsid w:val="007E59D7"/>
    <w:rsid w:val="007F06F8"/>
    <w:rsid w:val="007F12B6"/>
    <w:rsid w:val="007F142A"/>
    <w:rsid w:val="007F2234"/>
    <w:rsid w:val="007F2336"/>
    <w:rsid w:val="007F2D8D"/>
    <w:rsid w:val="007F32D7"/>
    <w:rsid w:val="007F5CD2"/>
    <w:rsid w:val="007F5FC4"/>
    <w:rsid w:val="00802FAE"/>
    <w:rsid w:val="00806B3E"/>
    <w:rsid w:val="00807885"/>
    <w:rsid w:val="00807DA4"/>
    <w:rsid w:val="008117B1"/>
    <w:rsid w:val="0081180B"/>
    <w:rsid w:val="0081201D"/>
    <w:rsid w:val="00813EB7"/>
    <w:rsid w:val="00814CA8"/>
    <w:rsid w:val="00815CB8"/>
    <w:rsid w:val="00817455"/>
    <w:rsid w:val="00817943"/>
    <w:rsid w:val="00817B79"/>
    <w:rsid w:val="00821EEE"/>
    <w:rsid w:val="00823CF1"/>
    <w:rsid w:val="008253AA"/>
    <w:rsid w:val="008261B7"/>
    <w:rsid w:val="00827215"/>
    <w:rsid w:val="00827CDB"/>
    <w:rsid w:val="00827D88"/>
    <w:rsid w:val="00831FDB"/>
    <w:rsid w:val="00832ECB"/>
    <w:rsid w:val="008359F3"/>
    <w:rsid w:val="00837196"/>
    <w:rsid w:val="00840ABB"/>
    <w:rsid w:val="008418F3"/>
    <w:rsid w:val="00841D6D"/>
    <w:rsid w:val="00842347"/>
    <w:rsid w:val="008428D4"/>
    <w:rsid w:val="0084620E"/>
    <w:rsid w:val="00851846"/>
    <w:rsid w:val="008519C3"/>
    <w:rsid w:val="00853531"/>
    <w:rsid w:val="00853739"/>
    <w:rsid w:val="00853C22"/>
    <w:rsid w:val="008548E8"/>
    <w:rsid w:val="008554D8"/>
    <w:rsid w:val="008556B8"/>
    <w:rsid w:val="00856503"/>
    <w:rsid w:val="0085657E"/>
    <w:rsid w:val="008616EE"/>
    <w:rsid w:val="0086349D"/>
    <w:rsid w:val="00863AFF"/>
    <w:rsid w:val="0086423C"/>
    <w:rsid w:val="008648C2"/>
    <w:rsid w:val="008651EE"/>
    <w:rsid w:val="00865CE9"/>
    <w:rsid w:val="00870440"/>
    <w:rsid w:val="00874988"/>
    <w:rsid w:val="0087502B"/>
    <w:rsid w:val="00882154"/>
    <w:rsid w:val="008827CD"/>
    <w:rsid w:val="00884072"/>
    <w:rsid w:val="008842F7"/>
    <w:rsid w:val="00885B79"/>
    <w:rsid w:val="008866F8"/>
    <w:rsid w:val="00886D0B"/>
    <w:rsid w:val="00887797"/>
    <w:rsid w:val="00887909"/>
    <w:rsid w:val="00891E3B"/>
    <w:rsid w:val="00892EE5"/>
    <w:rsid w:val="008936D3"/>
    <w:rsid w:val="00893CBB"/>
    <w:rsid w:val="008955F5"/>
    <w:rsid w:val="008A2415"/>
    <w:rsid w:val="008A2700"/>
    <w:rsid w:val="008A2A3A"/>
    <w:rsid w:val="008A3062"/>
    <w:rsid w:val="008A344D"/>
    <w:rsid w:val="008A352D"/>
    <w:rsid w:val="008A3EF0"/>
    <w:rsid w:val="008A5D3B"/>
    <w:rsid w:val="008A6CBA"/>
    <w:rsid w:val="008A733C"/>
    <w:rsid w:val="008B05C7"/>
    <w:rsid w:val="008B0E02"/>
    <w:rsid w:val="008B4DC2"/>
    <w:rsid w:val="008C01A1"/>
    <w:rsid w:val="008C03A8"/>
    <w:rsid w:val="008C0A22"/>
    <w:rsid w:val="008C0BFE"/>
    <w:rsid w:val="008C1FC5"/>
    <w:rsid w:val="008C256C"/>
    <w:rsid w:val="008C37D6"/>
    <w:rsid w:val="008C4870"/>
    <w:rsid w:val="008C6AE5"/>
    <w:rsid w:val="008D0B08"/>
    <w:rsid w:val="008D1B2E"/>
    <w:rsid w:val="008D24E2"/>
    <w:rsid w:val="008D3705"/>
    <w:rsid w:val="008D469E"/>
    <w:rsid w:val="008D6AE2"/>
    <w:rsid w:val="008D73B5"/>
    <w:rsid w:val="008D7D06"/>
    <w:rsid w:val="008E0A72"/>
    <w:rsid w:val="008E0D83"/>
    <w:rsid w:val="008E17A2"/>
    <w:rsid w:val="008E27F7"/>
    <w:rsid w:val="008E3A7C"/>
    <w:rsid w:val="008E3DCF"/>
    <w:rsid w:val="008E6667"/>
    <w:rsid w:val="008F0ADA"/>
    <w:rsid w:val="008F2715"/>
    <w:rsid w:val="008F2863"/>
    <w:rsid w:val="008F36D0"/>
    <w:rsid w:val="008F7614"/>
    <w:rsid w:val="008F7FDA"/>
    <w:rsid w:val="009018FE"/>
    <w:rsid w:val="009037BD"/>
    <w:rsid w:val="00903939"/>
    <w:rsid w:val="00904122"/>
    <w:rsid w:val="009041CD"/>
    <w:rsid w:val="00910A11"/>
    <w:rsid w:val="00910C3F"/>
    <w:rsid w:val="009120B9"/>
    <w:rsid w:val="00912E37"/>
    <w:rsid w:val="00912F2B"/>
    <w:rsid w:val="009132FD"/>
    <w:rsid w:val="009138D9"/>
    <w:rsid w:val="00913ACD"/>
    <w:rsid w:val="00915B51"/>
    <w:rsid w:val="009209AA"/>
    <w:rsid w:val="00923A70"/>
    <w:rsid w:val="00924063"/>
    <w:rsid w:val="009255EB"/>
    <w:rsid w:val="00925782"/>
    <w:rsid w:val="009268F9"/>
    <w:rsid w:val="00926C8E"/>
    <w:rsid w:val="00927B2E"/>
    <w:rsid w:val="00927F72"/>
    <w:rsid w:val="00927FDF"/>
    <w:rsid w:val="00930576"/>
    <w:rsid w:val="00930E71"/>
    <w:rsid w:val="00932DAD"/>
    <w:rsid w:val="00933426"/>
    <w:rsid w:val="00933B5A"/>
    <w:rsid w:val="009342BE"/>
    <w:rsid w:val="0094088C"/>
    <w:rsid w:val="00940A45"/>
    <w:rsid w:val="0094100A"/>
    <w:rsid w:val="00941375"/>
    <w:rsid w:val="00942511"/>
    <w:rsid w:val="00943BB9"/>
    <w:rsid w:val="00943F58"/>
    <w:rsid w:val="0094401F"/>
    <w:rsid w:val="00946086"/>
    <w:rsid w:val="00947CD3"/>
    <w:rsid w:val="00947F41"/>
    <w:rsid w:val="00950551"/>
    <w:rsid w:val="00950884"/>
    <w:rsid w:val="00950DB4"/>
    <w:rsid w:val="00952FCD"/>
    <w:rsid w:val="00953544"/>
    <w:rsid w:val="009536DF"/>
    <w:rsid w:val="00953C18"/>
    <w:rsid w:val="00953D4F"/>
    <w:rsid w:val="00953DED"/>
    <w:rsid w:val="0095590D"/>
    <w:rsid w:val="00955FF0"/>
    <w:rsid w:val="00957043"/>
    <w:rsid w:val="009644EC"/>
    <w:rsid w:val="00964F01"/>
    <w:rsid w:val="00966F72"/>
    <w:rsid w:val="009706F6"/>
    <w:rsid w:val="00970776"/>
    <w:rsid w:val="0097136F"/>
    <w:rsid w:val="009721A5"/>
    <w:rsid w:val="00972CA0"/>
    <w:rsid w:val="0097375F"/>
    <w:rsid w:val="00974B11"/>
    <w:rsid w:val="00974BB6"/>
    <w:rsid w:val="00975E1F"/>
    <w:rsid w:val="00976099"/>
    <w:rsid w:val="009767FF"/>
    <w:rsid w:val="009779C2"/>
    <w:rsid w:val="00981D60"/>
    <w:rsid w:val="00982E1C"/>
    <w:rsid w:val="00983615"/>
    <w:rsid w:val="009870FB"/>
    <w:rsid w:val="00990305"/>
    <w:rsid w:val="00990DE1"/>
    <w:rsid w:val="00991744"/>
    <w:rsid w:val="00991CCF"/>
    <w:rsid w:val="009951FA"/>
    <w:rsid w:val="00995515"/>
    <w:rsid w:val="009957E9"/>
    <w:rsid w:val="00995A7B"/>
    <w:rsid w:val="00995F59"/>
    <w:rsid w:val="00997646"/>
    <w:rsid w:val="009A0188"/>
    <w:rsid w:val="009A118B"/>
    <w:rsid w:val="009A39A3"/>
    <w:rsid w:val="009A76D8"/>
    <w:rsid w:val="009B1369"/>
    <w:rsid w:val="009B1CDD"/>
    <w:rsid w:val="009B2824"/>
    <w:rsid w:val="009B2FD5"/>
    <w:rsid w:val="009B372E"/>
    <w:rsid w:val="009B3F0C"/>
    <w:rsid w:val="009B534D"/>
    <w:rsid w:val="009B535B"/>
    <w:rsid w:val="009B76EF"/>
    <w:rsid w:val="009B7B68"/>
    <w:rsid w:val="009B7C58"/>
    <w:rsid w:val="009C01EB"/>
    <w:rsid w:val="009C0FFE"/>
    <w:rsid w:val="009C1605"/>
    <w:rsid w:val="009C1B75"/>
    <w:rsid w:val="009C20E6"/>
    <w:rsid w:val="009C3709"/>
    <w:rsid w:val="009C3B62"/>
    <w:rsid w:val="009C52A8"/>
    <w:rsid w:val="009C61C3"/>
    <w:rsid w:val="009E1681"/>
    <w:rsid w:val="009E174B"/>
    <w:rsid w:val="009E60A0"/>
    <w:rsid w:val="009E6E85"/>
    <w:rsid w:val="009E77E9"/>
    <w:rsid w:val="009F1928"/>
    <w:rsid w:val="009F3C94"/>
    <w:rsid w:val="009F444B"/>
    <w:rsid w:val="009F597F"/>
    <w:rsid w:val="009F652D"/>
    <w:rsid w:val="00A00C8E"/>
    <w:rsid w:val="00A05D74"/>
    <w:rsid w:val="00A13018"/>
    <w:rsid w:val="00A13AD5"/>
    <w:rsid w:val="00A14EAE"/>
    <w:rsid w:val="00A17AFE"/>
    <w:rsid w:val="00A200A5"/>
    <w:rsid w:val="00A21733"/>
    <w:rsid w:val="00A225D7"/>
    <w:rsid w:val="00A23194"/>
    <w:rsid w:val="00A27D49"/>
    <w:rsid w:val="00A30768"/>
    <w:rsid w:val="00A32AF4"/>
    <w:rsid w:val="00A32E48"/>
    <w:rsid w:val="00A3343E"/>
    <w:rsid w:val="00A33854"/>
    <w:rsid w:val="00A351BE"/>
    <w:rsid w:val="00A365DC"/>
    <w:rsid w:val="00A36732"/>
    <w:rsid w:val="00A37148"/>
    <w:rsid w:val="00A40C32"/>
    <w:rsid w:val="00A41A14"/>
    <w:rsid w:val="00A440B4"/>
    <w:rsid w:val="00A44AF3"/>
    <w:rsid w:val="00A44C46"/>
    <w:rsid w:val="00A46253"/>
    <w:rsid w:val="00A469AD"/>
    <w:rsid w:val="00A5348E"/>
    <w:rsid w:val="00A54FE8"/>
    <w:rsid w:val="00A55BDE"/>
    <w:rsid w:val="00A55C35"/>
    <w:rsid w:val="00A57662"/>
    <w:rsid w:val="00A613E5"/>
    <w:rsid w:val="00A61937"/>
    <w:rsid w:val="00A62EDF"/>
    <w:rsid w:val="00A65EF2"/>
    <w:rsid w:val="00A70293"/>
    <w:rsid w:val="00A7031D"/>
    <w:rsid w:val="00A7234A"/>
    <w:rsid w:val="00A728AA"/>
    <w:rsid w:val="00A72AE5"/>
    <w:rsid w:val="00A72E5D"/>
    <w:rsid w:val="00A737F8"/>
    <w:rsid w:val="00A73E75"/>
    <w:rsid w:val="00A74F88"/>
    <w:rsid w:val="00A75BAB"/>
    <w:rsid w:val="00A761E3"/>
    <w:rsid w:val="00A763CA"/>
    <w:rsid w:val="00A77C12"/>
    <w:rsid w:val="00A82932"/>
    <w:rsid w:val="00A83270"/>
    <w:rsid w:val="00A832CF"/>
    <w:rsid w:val="00A83966"/>
    <w:rsid w:val="00A84922"/>
    <w:rsid w:val="00A86597"/>
    <w:rsid w:val="00A87876"/>
    <w:rsid w:val="00A901EF"/>
    <w:rsid w:val="00A93F3D"/>
    <w:rsid w:val="00A943D7"/>
    <w:rsid w:val="00A95C0F"/>
    <w:rsid w:val="00AA094E"/>
    <w:rsid w:val="00AA15CE"/>
    <w:rsid w:val="00AA1BE3"/>
    <w:rsid w:val="00AA2020"/>
    <w:rsid w:val="00AA385D"/>
    <w:rsid w:val="00AA3EE7"/>
    <w:rsid w:val="00AA4873"/>
    <w:rsid w:val="00AA4B88"/>
    <w:rsid w:val="00AA4CD9"/>
    <w:rsid w:val="00AA4F8E"/>
    <w:rsid w:val="00AA5145"/>
    <w:rsid w:val="00AA71EC"/>
    <w:rsid w:val="00AB0F7F"/>
    <w:rsid w:val="00AB17A6"/>
    <w:rsid w:val="00AB3F58"/>
    <w:rsid w:val="00AB41B9"/>
    <w:rsid w:val="00AB53B2"/>
    <w:rsid w:val="00AB5D0A"/>
    <w:rsid w:val="00AB7C40"/>
    <w:rsid w:val="00AC02DF"/>
    <w:rsid w:val="00AC179A"/>
    <w:rsid w:val="00AD16B9"/>
    <w:rsid w:val="00AD1893"/>
    <w:rsid w:val="00AD21E5"/>
    <w:rsid w:val="00AD236C"/>
    <w:rsid w:val="00AD33F6"/>
    <w:rsid w:val="00AD439A"/>
    <w:rsid w:val="00AD5B1C"/>
    <w:rsid w:val="00AD5C45"/>
    <w:rsid w:val="00AD624A"/>
    <w:rsid w:val="00AD6728"/>
    <w:rsid w:val="00AD68C0"/>
    <w:rsid w:val="00AD7891"/>
    <w:rsid w:val="00AE1096"/>
    <w:rsid w:val="00AE15D1"/>
    <w:rsid w:val="00AE2689"/>
    <w:rsid w:val="00AE5173"/>
    <w:rsid w:val="00AE647D"/>
    <w:rsid w:val="00AE661D"/>
    <w:rsid w:val="00AE6AB5"/>
    <w:rsid w:val="00AE7AE8"/>
    <w:rsid w:val="00AF123C"/>
    <w:rsid w:val="00AF1478"/>
    <w:rsid w:val="00AF1F72"/>
    <w:rsid w:val="00AF2CA3"/>
    <w:rsid w:val="00AF67D0"/>
    <w:rsid w:val="00AF73ED"/>
    <w:rsid w:val="00B024F9"/>
    <w:rsid w:val="00B02AE0"/>
    <w:rsid w:val="00B02FCE"/>
    <w:rsid w:val="00B0493A"/>
    <w:rsid w:val="00B05029"/>
    <w:rsid w:val="00B0623D"/>
    <w:rsid w:val="00B064CE"/>
    <w:rsid w:val="00B068D0"/>
    <w:rsid w:val="00B06940"/>
    <w:rsid w:val="00B078AD"/>
    <w:rsid w:val="00B1118D"/>
    <w:rsid w:val="00B11671"/>
    <w:rsid w:val="00B12CE8"/>
    <w:rsid w:val="00B137B8"/>
    <w:rsid w:val="00B15BE2"/>
    <w:rsid w:val="00B20410"/>
    <w:rsid w:val="00B20509"/>
    <w:rsid w:val="00B20764"/>
    <w:rsid w:val="00B20D7F"/>
    <w:rsid w:val="00B23161"/>
    <w:rsid w:val="00B27CCA"/>
    <w:rsid w:val="00B323CB"/>
    <w:rsid w:val="00B331E9"/>
    <w:rsid w:val="00B33427"/>
    <w:rsid w:val="00B341A6"/>
    <w:rsid w:val="00B36165"/>
    <w:rsid w:val="00B37F74"/>
    <w:rsid w:val="00B40915"/>
    <w:rsid w:val="00B40A84"/>
    <w:rsid w:val="00B41556"/>
    <w:rsid w:val="00B42BD6"/>
    <w:rsid w:val="00B44CE0"/>
    <w:rsid w:val="00B4726A"/>
    <w:rsid w:val="00B47653"/>
    <w:rsid w:val="00B5151F"/>
    <w:rsid w:val="00B51699"/>
    <w:rsid w:val="00B53B2A"/>
    <w:rsid w:val="00B53D88"/>
    <w:rsid w:val="00B54436"/>
    <w:rsid w:val="00B553A3"/>
    <w:rsid w:val="00B577E1"/>
    <w:rsid w:val="00B60016"/>
    <w:rsid w:val="00B6001A"/>
    <w:rsid w:val="00B602AA"/>
    <w:rsid w:val="00B606F7"/>
    <w:rsid w:val="00B64FD7"/>
    <w:rsid w:val="00B650E5"/>
    <w:rsid w:val="00B650ED"/>
    <w:rsid w:val="00B67596"/>
    <w:rsid w:val="00B7034F"/>
    <w:rsid w:val="00B72C6C"/>
    <w:rsid w:val="00B76F98"/>
    <w:rsid w:val="00B8047D"/>
    <w:rsid w:val="00B80501"/>
    <w:rsid w:val="00B82F8B"/>
    <w:rsid w:val="00B8375B"/>
    <w:rsid w:val="00B84160"/>
    <w:rsid w:val="00B84197"/>
    <w:rsid w:val="00B84572"/>
    <w:rsid w:val="00B91263"/>
    <w:rsid w:val="00B91346"/>
    <w:rsid w:val="00B94880"/>
    <w:rsid w:val="00B96523"/>
    <w:rsid w:val="00B96E26"/>
    <w:rsid w:val="00BA0CEA"/>
    <w:rsid w:val="00BA2169"/>
    <w:rsid w:val="00BA39DC"/>
    <w:rsid w:val="00BA746D"/>
    <w:rsid w:val="00BB2EEB"/>
    <w:rsid w:val="00BB3006"/>
    <w:rsid w:val="00BB5804"/>
    <w:rsid w:val="00BB5E27"/>
    <w:rsid w:val="00BB604E"/>
    <w:rsid w:val="00BB6A6A"/>
    <w:rsid w:val="00BC0E5F"/>
    <w:rsid w:val="00BC28EA"/>
    <w:rsid w:val="00BC4D0D"/>
    <w:rsid w:val="00BD0468"/>
    <w:rsid w:val="00BD11ED"/>
    <w:rsid w:val="00BD124A"/>
    <w:rsid w:val="00BD1940"/>
    <w:rsid w:val="00BD2BC2"/>
    <w:rsid w:val="00BD5C58"/>
    <w:rsid w:val="00BD62A4"/>
    <w:rsid w:val="00BD703E"/>
    <w:rsid w:val="00BD73D4"/>
    <w:rsid w:val="00BD7507"/>
    <w:rsid w:val="00BD7B30"/>
    <w:rsid w:val="00BE0C25"/>
    <w:rsid w:val="00BE334F"/>
    <w:rsid w:val="00BE5746"/>
    <w:rsid w:val="00BE6837"/>
    <w:rsid w:val="00BF0F5A"/>
    <w:rsid w:val="00BF1346"/>
    <w:rsid w:val="00BF5BCC"/>
    <w:rsid w:val="00BF5DE6"/>
    <w:rsid w:val="00BF7027"/>
    <w:rsid w:val="00BF7FF7"/>
    <w:rsid w:val="00C017FE"/>
    <w:rsid w:val="00C02472"/>
    <w:rsid w:val="00C0499B"/>
    <w:rsid w:val="00C0624B"/>
    <w:rsid w:val="00C06377"/>
    <w:rsid w:val="00C06551"/>
    <w:rsid w:val="00C07734"/>
    <w:rsid w:val="00C10247"/>
    <w:rsid w:val="00C1249C"/>
    <w:rsid w:val="00C137C7"/>
    <w:rsid w:val="00C143E3"/>
    <w:rsid w:val="00C154BA"/>
    <w:rsid w:val="00C162BF"/>
    <w:rsid w:val="00C219BC"/>
    <w:rsid w:val="00C22698"/>
    <w:rsid w:val="00C227F1"/>
    <w:rsid w:val="00C23E87"/>
    <w:rsid w:val="00C2595D"/>
    <w:rsid w:val="00C2648A"/>
    <w:rsid w:val="00C3192C"/>
    <w:rsid w:val="00C32A33"/>
    <w:rsid w:val="00C330F0"/>
    <w:rsid w:val="00C33AF6"/>
    <w:rsid w:val="00C35FAE"/>
    <w:rsid w:val="00C372DA"/>
    <w:rsid w:val="00C37E3F"/>
    <w:rsid w:val="00C4025E"/>
    <w:rsid w:val="00C44A8E"/>
    <w:rsid w:val="00C45911"/>
    <w:rsid w:val="00C50346"/>
    <w:rsid w:val="00C51203"/>
    <w:rsid w:val="00C53191"/>
    <w:rsid w:val="00C54DB3"/>
    <w:rsid w:val="00C55DC6"/>
    <w:rsid w:val="00C56E76"/>
    <w:rsid w:val="00C570E9"/>
    <w:rsid w:val="00C60643"/>
    <w:rsid w:val="00C6094C"/>
    <w:rsid w:val="00C62D0C"/>
    <w:rsid w:val="00C64CB9"/>
    <w:rsid w:val="00C65979"/>
    <w:rsid w:val="00C66C6D"/>
    <w:rsid w:val="00C6790B"/>
    <w:rsid w:val="00C713D7"/>
    <w:rsid w:val="00C71A28"/>
    <w:rsid w:val="00C71B40"/>
    <w:rsid w:val="00C71BA6"/>
    <w:rsid w:val="00C71BFC"/>
    <w:rsid w:val="00C728C0"/>
    <w:rsid w:val="00C72A27"/>
    <w:rsid w:val="00C72B9C"/>
    <w:rsid w:val="00C73016"/>
    <w:rsid w:val="00C73597"/>
    <w:rsid w:val="00C746E2"/>
    <w:rsid w:val="00C76AB8"/>
    <w:rsid w:val="00C76E89"/>
    <w:rsid w:val="00C77875"/>
    <w:rsid w:val="00C837DC"/>
    <w:rsid w:val="00C84402"/>
    <w:rsid w:val="00C878B8"/>
    <w:rsid w:val="00C87FEC"/>
    <w:rsid w:val="00C90951"/>
    <w:rsid w:val="00C91BF1"/>
    <w:rsid w:val="00C9255D"/>
    <w:rsid w:val="00C93C36"/>
    <w:rsid w:val="00C93FB9"/>
    <w:rsid w:val="00C940FC"/>
    <w:rsid w:val="00C9465D"/>
    <w:rsid w:val="00C949A5"/>
    <w:rsid w:val="00C96A8E"/>
    <w:rsid w:val="00CA1239"/>
    <w:rsid w:val="00CA2F9E"/>
    <w:rsid w:val="00CA41A9"/>
    <w:rsid w:val="00CA592B"/>
    <w:rsid w:val="00CA59F1"/>
    <w:rsid w:val="00CA76E6"/>
    <w:rsid w:val="00CB02D7"/>
    <w:rsid w:val="00CB0C72"/>
    <w:rsid w:val="00CB10FA"/>
    <w:rsid w:val="00CB38F4"/>
    <w:rsid w:val="00CB3BC0"/>
    <w:rsid w:val="00CB40AC"/>
    <w:rsid w:val="00CB464C"/>
    <w:rsid w:val="00CB557D"/>
    <w:rsid w:val="00CB655A"/>
    <w:rsid w:val="00CC09EE"/>
    <w:rsid w:val="00CC0D34"/>
    <w:rsid w:val="00CC0E68"/>
    <w:rsid w:val="00CC0FBB"/>
    <w:rsid w:val="00CC10CE"/>
    <w:rsid w:val="00CC114F"/>
    <w:rsid w:val="00CC15C5"/>
    <w:rsid w:val="00CC2AD2"/>
    <w:rsid w:val="00CC7999"/>
    <w:rsid w:val="00CC79F7"/>
    <w:rsid w:val="00CD2381"/>
    <w:rsid w:val="00CD42D4"/>
    <w:rsid w:val="00CD7A2C"/>
    <w:rsid w:val="00CE192A"/>
    <w:rsid w:val="00CE26D9"/>
    <w:rsid w:val="00CE30C2"/>
    <w:rsid w:val="00CE3224"/>
    <w:rsid w:val="00CE32B8"/>
    <w:rsid w:val="00CE4885"/>
    <w:rsid w:val="00CE6E49"/>
    <w:rsid w:val="00CE7338"/>
    <w:rsid w:val="00CF0238"/>
    <w:rsid w:val="00CF3190"/>
    <w:rsid w:val="00CF32BF"/>
    <w:rsid w:val="00CF471A"/>
    <w:rsid w:val="00CF4769"/>
    <w:rsid w:val="00CF5E5C"/>
    <w:rsid w:val="00CF5EFD"/>
    <w:rsid w:val="00D0278D"/>
    <w:rsid w:val="00D02CD5"/>
    <w:rsid w:val="00D0323B"/>
    <w:rsid w:val="00D0501C"/>
    <w:rsid w:val="00D06563"/>
    <w:rsid w:val="00D06836"/>
    <w:rsid w:val="00D06DAD"/>
    <w:rsid w:val="00D103C8"/>
    <w:rsid w:val="00D10876"/>
    <w:rsid w:val="00D139EB"/>
    <w:rsid w:val="00D1515A"/>
    <w:rsid w:val="00D154DB"/>
    <w:rsid w:val="00D15FBA"/>
    <w:rsid w:val="00D16C08"/>
    <w:rsid w:val="00D22507"/>
    <w:rsid w:val="00D24B9D"/>
    <w:rsid w:val="00D255C3"/>
    <w:rsid w:val="00D260BB"/>
    <w:rsid w:val="00D279EA"/>
    <w:rsid w:val="00D27DE1"/>
    <w:rsid w:val="00D30533"/>
    <w:rsid w:val="00D30B7F"/>
    <w:rsid w:val="00D313D8"/>
    <w:rsid w:val="00D3228F"/>
    <w:rsid w:val="00D353A6"/>
    <w:rsid w:val="00D356F5"/>
    <w:rsid w:val="00D35AFC"/>
    <w:rsid w:val="00D37705"/>
    <w:rsid w:val="00D40C78"/>
    <w:rsid w:val="00D416A9"/>
    <w:rsid w:val="00D4211F"/>
    <w:rsid w:val="00D43722"/>
    <w:rsid w:val="00D4558A"/>
    <w:rsid w:val="00D4730C"/>
    <w:rsid w:val="00D473A7"/>
    <w:rsid w:val="00D47BFE"/>
    <w:rsid w:val="00D50BA0"/>
    <w:rsid w:val="00D516FE"/>
    <w:rsid w:val="00D5191B"/>
    <w:rsid w:val="00D56314"/>
    <w:rsid w:val="00D56C19"/>
    <w:rsid w:val="00D60031"/>
    <w:rsid w:val="00D61521"/>
    <w:rsid w:val="00D618B2"/>
    <w:rsid w:val="00D61CA6"/>
    <w:rsid w:val="00D62652"/>
    <w:rsid w:val="00D63812"/>
    <w:rsid w:val="00D63DF7"/>
    <w:rsid w:val="00D70773"/>
    <w:rsid w:val="00D72498"/>
    <w:rsid w:val="00D72CEB"/>
    <w:rsid w:val="00D76B67"/>
    <w:rsid w:val="00D812D5"/>
    <w:rsid w:val="00D81608"/>
    <w:rsid w:val="00D81CE6"/>
    <w:rsid w:val="00D81F8A"/>
    <w:rsid w:val="00D82D01"/>
    <w:rsid w:val="00D83BB0"/>
    <w:rsid w:val="00D840BB"/>
    <w:rsid w:val="00D849FC"/>
    <w:rsid w:val="00D84A82"/>
    <w:rsid w:val="00D86367"/>
    <w:rsid w:val="00D86B1F"/>
    <w:rsid w:val="00D86B7A"/>
    <w:rsid w:val="00D90B56"/>
    <w:rsid w:val="00D92CBB"/>
    <w:rsid w:val="00D95B6A"/>
    <w:rsid w:val="00DA0C49"/>
    <w:rsid w:val="00DA1731"/>
    <w:rsid w:val="00DA2A64"/>
    <w:rsid w:val="00DA35D6"/>
    <w:rsid w:val="00DA412D"/>
    <w:rsid w:val="00DA4A96"/>
    <w:rsid w:val="00DA4FF1"/>
    <w:rsid w:val="00DA7D01"/>
    <w:rsid w:val="00DB1186"/>
    <w:rsid w:val="00DB1C40"/>
    <w:rsid w:val="00DB4CAB"/>
    <w:rsid w:val="00DB68A1"/>
    <w:rsid w:val="00DC029C"/>
    <w:rsid w:val="00DC25FA"/>
    <w:rsid w:val="00DC272A"/>
    <w:rsid w:val="00DC46D6"/>
    <w:rsid w:val="00DD05E7"/>
    <w:rsid w:val="00DD0AD7"/>
    <w:rsid w:val="00DD1B39"/>
    <w:rsid w:val="00DD31B7"/>
    <w:rsid w:val="00DD4CAE"/>
    <w:rsid w:val="00DD644E"/>
    <w:rsid w:val="00DD7417"/>
    <w:rsid w:val="00DD7A17"/>
    <w:rsid w:val="00DE173C"/>
    <w:rsid w:val="00DE2054"/>
    <w:rsid w:val="00DE36CA"/>
    <w:rsid w:val="00DE39A6"/>
    <w:rsid w:val="00DE5660"/>
    <w:rsid w:val="00DE627E"/>
    <w:rsid w:val="00DF4374"/>
    <w:rsid w:val="00DF4AED"/>
    <w:rsid w:val="00DF4AF9"/>
    <w:rsid w:val="00DF67AB"/>
    <w:rsid w:val="00DF6A14"/>
    <w:rsid w:val="00E0368B"/>
    <w:rsid w:val="00E03945"/>
    <w:rsid w:val="00E05ADF"/>
    <w:rsid w:val="00E06D3B"/>
    <w:rsid w:val="00E07025"/>
    <w:rsid w:val="00E07C08"/>
    <w:rsid w:val="00E10C3B"/>
    <w:rsid w:val="00E2047D"/>
    <w:rsid w:val="00E20802"/>
    <w:rsid w:val="00E21526"/>
    <w:rsid w:val="00E21AC3"/>
    <w:rsid w:val="00E22B62"/>
    <w:rsid w:val="00E238DA"/>
    <w:rsid w:val="00E260C4"/>
    <w:rsid w:val="00E267BB"/>
    <w:rsid w:val="00E275CC"/>
    <w:rsid w:val="00E2791F"/>
    <w:rsid w:val="00E27CDB"/>
    <w:rsid w:val="00E27E43"/>
    <w:rsid w:val="00E30DEB"/>
    <w:rsid w:val="00E35DE2"/>
    <w:rsid w:val="00E35EDC"/>
    <w:rsid w:val="00E377C6"/>
    <w:rsid w:val="00E37F8E"/>
    <w:rsid w:val="00E40145"/>
    <w:rsid w:val="00E401B9"/>
    <w:rsid w:val="00E4060B"/>
    <w:rsid w:val="00E40714"/>
    <w:rsid w:val="00E43DDC"/>
    <w:rsid w:val="00E44D63"/>
    <w:rsid w:val="00E45324"/>
    <w:rsid w:val="00E4534C"/>
    <w:rsid w:val="00E477E2"/>
    <w:rsid w:val="00E5119B"/>
    <w:rsid w:val="00E512D4"/>
    <w:rsid w:val="00E51817"/>
    <w:rsid w:val="00E543A5"/>
    <w:rsid w:val="00E544B1"/>
    <w:rsid w:val="00E54986"/>
    <w:rsid w:val="00E5686C"/>
    <w:rsid w:val="00E627D6"/>
    <w:rsid w:val="00E63602"/>
    <w:rsid w:val="00E64215"/>
    <w:rsid w:val="00E66342"/>
    <w:rsid w:val="00E6792F"/>
    <w:rsid w:val="00E67FAF"/>
    <w:rsid w:val="00E70DEE"/>
    <w:rsid w:val="00E70E2C"/>
    <w:rsid w:val="00E7141F"/>
    <w:rsid w:val="00E72317"/>
    <w:rsid w:val="00E7372F"/>
    <w:rsid w:val="00E73AB3"/>
    <w:rsid w:val="00E742E7"/>
    <w:rsid w:val="00E75548"/>
    <w:rsid w:val="00E81A70"/>
    <w:rsid w:val="00E8381E"/>
    <w:rsid w:val="00E83EB6"/>
    <w:rsid w:val="00E853B9"/>
    <w:rsid w:val="00E85D83"/>
    <w:rsid w:val="00E875F8"/>
    <w:rsid w:val="00E912CC"/>
    <w:rsid w:val="00E9386D"/>
    <w:rsid w:val="00E9395E"/>
    <w:rsid w:val="00E94E38"/>
    <w:rsid w:val="00E95771"/>
    <w:rsid w:val="00E95DDB"/>
    <w:rsid w:val="00E966FC"/>
    <w:rsid w:val="00E96A40"/>
    <w:rsid w:val="00E9732B"/>
    <w:rsid w:val="00EA0240"/>
    <w:rsid w:val="00EA11F5"/>
    <w:rsid w:val="00EA2CBD"/>
    <w:rsid w:val="00EA5216"/>
    <w:rsid w:val="00EA7C28"/>
    <w:rsid w:val="00EB2E88"/>
    <w:rsid w:val="00EB30CF"/>
    <w:rsid w:val="00EB4A0A"/>
    <w:rsid w:val="00EB524F"/>
    <w:rsid w:val="00EB746A"/>
    <w:rsid w:val="00EB7E2D"/>
    <w:rsid w:val="00EC02E2"/>
    <w:rsid w:val="00EC0BC4"/>
    <w:rsid w:val="00EC0DF3"/>
    <w:rsid w:val="00EC1061"/>
    <w:rsid w:val="00EC378C"/>
    <w:rsid w:val="00EC4696"/>
    <w:rsid w:val="00EC7480"/>
    <w:rsid w:val="00ED1896"/>
    <w:rsid w:val="00ED1CDE"/>
    <w:rsid w:val="00ED347E"/>
    <w:rsid w:val="00ED353D"/>
    <w:rsid w:val="00ED731F"/>
    <w:rsid w:val="00ED7575"/>
    <w:rsid w:val="00EE06F2"/>
    <w:rsid w:val="00EE13D5"/>
    <w:rsid w:val="00EE3643"/>
    <w:rsid w:val="00EE46B2"/>
    <w:rsid w:val="00EE67E9"/>
    <w:rsid w:val="00EE7E55"/>
    <w:rsid w:val="00EF15C7"/>
    <w:rsid w:val="00EF1D26"/>
    <w:rsid w:val="00EF21CE"/>
    <w:rsid w:val="00EF2A92"/>
    <w:rsid w:val="00EF30E7"/>
    <w:rsid w:val="00EF460C"/>
    <w:rsid w:val="00EF59AB"/>
    <w:rsid w:val="00EF722B"/>
    <w:rsid w:val="00F00567"/>
    <w:rsid w:val="00F00E1F"/>
    <w:rsid w:val="00F0292A"/>
    <w:rsid w:val="00F02BCF"/>
    <w:rsid w:val="00F05F38"/>
    <w:rsid w:val="00F07E9E"/>
    <w:rsid w:val="00F10D50"/>
    <w:rsid w:val="00F11CB6"/>
    <w:rsid w:val="00F13589"/>
    <w:rsid w:val="00F1612C"/>
    <w:rsid w:val="00F165D0"/>
    <w:rsid w:val="00F165F7"/>
    <w:rsid w:val="00F21F3C"/>
    <w:rsid w:val="00F2415C"/>
    <w:rsid w:val="00F24776"/>
    <w:rsid w:val="00F25615"/>
    <w:rsid w:val="00F2741F"/>
    <w:rsid w:val="00F27772"/>
    <w:rsid w:val="00F300F8"/>
    <w:rsid w:val="00F32AD5"/>
    <w:rsid w:val="00F34957"/>
    <w:rsid w:val="00F35FBB"/>
    <w:rsid w:val="00F36C8F"/>
    <w:rsid w:val="00F36D0E"/>
    <w:rsid w:val="00F404EE"/>
    <w:rsid w:val="00F410A7"/>
    <w:rsid w:val="00F43162"/>
    <w:rsid w:val="00F47837"/>
    <w:rsid w:val="00F47B38"/>
    <w:rsid w:val="00F50ED1"/>
    <w:rsid w:val="00F50EF6"/>
    <w:rsid w:val="00F51556"/>
    <w:rsid w:val="00F52880"/>
    <w:rsid w:val="00F539E5"/>
    <w:rsid w:val="00F541FF"/>
    <w:rsid w:val="00F54824"/>
    <w:rsid w:val="00F54984"/>
    <w:rsid w:val="00F54FFB"/>
    <w:rsid w:val="00F6061A"/>
    <w:rsid w:val="00F60EA8"/>
    <w:rsid w:val="00F61AEE"/>
    <w:rsid w:val="00F63966"/>
    <w:rsid w:val="00F63C77"/>
    <w:rsid w:val="00F643B4"/>
    <w:rsid w:val="00F65923"/>
    <w:rsid w:val="00F67C72"/>
    <w:rsid w:val="00F71050"/>
    <w:rsid w:val="00F7130D"/>
    <w:rsid w:val="00F74708"/>
    <w:rsid w:val="00F76770"/>
    <w:rsid w:val="00F768B0"/>
    <w:rsid w:val="00F81C26"/>
    <w:rsid w:val="00F8324C"/>
    <w:rsid w:val="00F8453E"/>
    <w:rsid w:val="00F872AE"/>
    <w:rsid w:val="00F91C4B"/>
    <w:rsid w:val="00F91D5D"/>
    <w:rsid w:val="00F926A9"/>
    <w:rsid w:val="00F965E5"/>
    <w:rsid w:val="00F96800"/>
    <w:rsid w:val="00F96BDF"/>
    <w:rsid w:val="00F973D4"/>
    <w:rsid w:val="00F97838"/>
    <w:rsid w:val="00FA00AE"/>
    <w:rsid w:val="00FA1824"/>
    <w:rsid w:val="00FA1E53"/>
    <w:rsid w:val="00FA409B"/>
    <w:rsid w:val="00FA4298"/>
    <w:rsid w:val="00FA4675"/>
    <w:rsid w:val="00FB0C9F"/>
    <w:rsid w:val="00FB13AA"/>
    <w:rsid w:val="00FB14BC"/>
    <w:rsid w:val="00FB4ADC"/>
    <w:rsid w:val="00FB51FB"/>
    <w:rsid w:val="00FB5213"/>
    <w:rsid w:val="00FC0260"/>
    <w:rsid w:val="00FC185A"/>
    <w:rsid w:val="00FC2ECC"/>
    <w:rsid w:val="00FC5DA1"/>
    <w:rsid w:val="00FC6D03"/>
    <w:rsid w:val="00FC7015"/>
    <w:rsid w:val="00FC7A69"/>
    <w:rsid w:val="00FD2773"/>
    <w:rsid w:val="00FD305D"/>
    <w:rsid w:val="00FD4B2B"/>
    <w:rsid w:val="00FD59C2"/>
    <w:rsid w:val="00FD5EAE"/>
    <w:rsid w:val="00FD6B78"/>
    <w:rsid w:val="00FE052A"/>
    <w:rsid w:val="00FE31F3"/>
    <w:rsid w:val="00FE395A"/>
    <w:rsid w:val="00FE3AAF"/>
    <w:rsid w:val="00FF0DE0"/>
    <w:rsid w:val="00FF0FF3"/>
    <w:rsid w:val="00FF2984"/>
    <w:rsid w:val="00FF30CC"/>
    <w:rsid w:val="00FF34A2"/>
    <w:rsid w:val="00FF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D340F"/>
  <w15:docId w15:val="{42AA54C2-4136-4818-99CD-F3590CFF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3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AC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B1ACE"/>
  </w:style>
  <w:style w:type="paragraph" w:customStyle="1" w:styleId="EndNoteBibliography">
    <w:name w:val="EndNote Bibliography"/>
    <w:basedOn w:val="a"/>
    <w:link w:val="EndNoteBibliographyChar"/>
    <w:rsid w:val="006B1AC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B1ACE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6B1AC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B1ACE"/>
    <w:rPr>
      <w:rFonts w:ascii="Calibri" w:hAnsi="Calibri" w:cs="Calibri"/>
      <w:noProof/>
      <w:sz w:val="20"/>
    </w:rPr>
  </w:style>
  <w:style w:type="paragraph" w:customStyle="1" w:styleId="TAMainText">
    <w:name w:val="TA_Main_Text"/>
    <w:basedOn w:val="a"/>
    <w:rsid w:val="00AB53B2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AB53B2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table" w:styleId="a8">
    <w:name w:val="Table Grid"/>
    <w:basedOn w:val="a1"/>
    <w:uiPriority w:val="59"/>
    <w:rsid w:val="007C1C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7C1C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rsid w:val="00A44AF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44AF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A44AF3"/>
    <w:rPr>
      <w:sz w:val="20"/>
      <w:szCs w:val="20"/>
    </w:rPr>
  </w:style>
  <w:style w:type="character" w:styleId="ac">
    <w:name w:val="Hyperlink"/>
    <w:uiPriority w:val="99"/>
    <w:unhideWhenUsed/>
    <w:rsid w:val="003D42A9"/>
    <w:rPr>
      <w:color w:val="0000FF"/>
      <w:u w:val="singl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D1515A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ab"/>
    <w:link w:val="ad"/>
    <w:uiPriority w:val="99"/>
    <w:semiHidden/>
    <w:rsid w:val="00D1515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D1515A"/>
  </w:style>
  <w:style w:type="paragraph" w:styleId="af0">
    <w:name w:val="Balloon Text"/>
    <w:basedOn w:val="a"/>
    <w:link w:val="af1"/>
    <w:uiPriority w:val="99"/>
    <w:semiHidden/>
    <w:unhideWhenUsed/>
    <w:rsid w:val="00D1515A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D1515A"/>
    <w:rPr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12504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737E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">
    <w:name w:val="浅色底纹2"/>
    <w:basedOn w:val="a1"/>
    <w:uiPriority w:val="60"/>
    <w:rsid w:val="005C76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8F27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2715"/>
    <w:rPr>
      <w:rFonts w:ascii="宋体" w:eastAsia="宋体" w:hAnsi="宋体" w:cs="宋体"/>
      <w:kern w:val="0"/>
      <w:sz w:val="24"/>
      <w:szCs w:val="24"/>
    </w:rPr>
  </w:style>
  <w:style w:type="paragraph" w:customStyle="1" w:styleId="AuthorList">
    <w:name w:val="Author List"/>
    <w:basedOn w:val="af2"/>
    <w:next w:val="a"/>
    <w:uiPriority w:val="1"/>
    <w:qFormat/>
    <w:rsid w:val="002C47B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2C47B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2C47B7"/>
    <w:rPr>
      <w:b/>
      <w:bCs/>
      <w:kern w:val="28"/>
      <w:sz w:val="32"/>
      <w:szCs w:val="32"/>
    </w:rPr>
  </w:style>
  <w:style w:type="table" w:customStyle="1" w:styleId="10">
    <w:name w:val="网格型浅色1"/>
    <w:basedOn w:val="a1"/>
    <w:uiPriority w:val="40"/>
    <w:rsid w:val="000E0C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7F23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inglecellbiotech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A8F33B-8F9E-4935-B576-EFCE77B2A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4</Words>
  <Characters>96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荆 晓艳</cp:lastModifiedBy>
  <cp:revision>3</cp:revision>
  <cp:lastPrinted>2017-09-17T00:00:00Z</cp:lastPrinted>
  <dcterms:created xsi:type="dcterms:W3CDTF">2020-11-03T01:06:00Z</dcterms:created>
  <dcterms:modified xsi:type="dcterms:W3CDTF">2020-11-03T01:09:00Z</dcterms:modified>
</cp:coreProperties>
</file>